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D4CCC" w14:textId="77777777" w:rsidR="00F61B42" w:rsidRDefault="00F61B42" w:rsidP="005314D0">
      <w:pPr>
        <w:widowControl/>
        <w:adjustRightInd w:val="0"/>
        <w:snapToGrid w:val="0"/>
        <w:spacing w:after="120" w:line="260" w:lineRule="atLeast"/>
        <w:jc w:val="left"/>
        <w:rPr>
          <w:b/>
          <w:snapToGrid w:val="0"/>
          <w:color w:val="000000" w:themeColor="text1"/>
          <w:sz w:val="32"/>
          <w:szCs w:val="18"/>
        </w:rPr>
      </w:pPr>
      <w:bookmarkStart w:id="0" w:name="_Hlk53923266"/>
      <w:r>
        <w:rPr>
          <w:b/>
          <w:snapToGrid w:val="0"/>
          <w:color w:val="000000" w:themeColor="text1"/>
          <w:sz w:val="32"/>
          <w:szCs w:val="18"/>
        </w:rPr>
        <w:t>I</w:t>
      </w:r>
      <w:r w:rsidRPr="003F686C">
        <w:rPr>
          <w:b/>
          <w:snapToGrid w:val="0"/>
          <w:color w:val="000000" w:themeColor="text1"/>
          <w:sz w:val="32"/>
          <w:szCs w:val="18"/>
        </w:rPr>
        <w:t>mplement</w:t>
      </w:r>
      <w:r>
        <w:rPr>
          <w:b/>
          <w:snapToGrid w:val="0"/>
          <w:color w:val="000000" w:themeColor="text1"/>
          <w:sz w:val="32"/>
          <w:szCs w:val="18"/>
        </w:rPr>
        <w:t>ation of</w:t>
      </w:r>
      <w:r w:rsidRPr="003F686C">
        <w:rPr>
          <w:b/>
          <w:snapToGrid w:val="0"/>
          <w:color w:val="000000" w:themeColor="text1"/>
          <w:sz w:val="32"/>
          <w:szCs w:val="18"/>
        </w:rPr>
        <w:t xml:space="preserve"> the visual aesthetic quality of </w:t>
      </w:r>
      <w:r w:rsidRPr="00CF30DD">
        <w:rPr>
          <w:b/>
          <w:snapToGrid w:val="0"/>
          <w:color w:val="000000" w:themeColor="text1"/>
          <w:sz w:val="32"/>
          <w:szCs w:val="18"/>
        </w:rPr>
        <w:t xml:space="preserve">slope forest </w:t>
      </w:r>
      <w:r w:rsidRPr="003F686C">
        <w:rPr>
          <w:b/>
          <w:snapToGrid w:val="0"/>
          <w:color w:val="000000" w:themeColor="text1"/>
          <w:sz w:val="32"/>
          <w:szCs w:val="18"/>
        </w:rPr>
        <w:t>autumn color</w:t>
      </w:r>
      <w:r w:rsidRPr="00CF30DD">
        <w:rPr>
          <w:b/>
          <w:snapToGrid w:val="0"/>
          <w:color w:val="000000" w:themeColor="text1"/>
          <w:sz w:val="32"/>
          <w:szCs w:val="18"/>
        </w:rPr>
        <w:t xml:space="preserve"> change</w:t>
      </w:r>
      <w:r w:rsidRPr="003F686C">
        <w:rPr>
          <w:b/>
          <w:snapToGrid w:val="0"/>
          <w:color w:val="000000" w:themeColor="text1"/>
          <w:sz w:val="32"/>
          <w:szCs w:val="18"/>
        </w:rPr>
        <w:t xml:space="preserve"> into </w:t>
      </w:r>
      <w:r>
        <w:rPr>
          <w:b/>
          <w:snapToGrid w:val="0"/>
          <w:color w:val="000000" w:themeColor="text1"/>
          <w:sz w:val="32"/>
          <w:szCs w:val="18"/>
        </w:rPr>
        <w:t xml:space="preserve">the configuration of </w:t>
      </w:r>
      <w:r w:rsidRPr="003F686C">
        <w:rPr>
          <w:b/>
          <w:snapToGrid w:val="0"/>
          <w:color w:val="000000" w:themeColor="text1"/>
          <w:sz w:val="32"/>
          <w:szCs w:val="18"/>
        </w:rPr>
        <w:t>tree species</w:t>
      </w:r>
    </w:p>
    <w:p w14:paraId="6023B867" w14:textId="518B589E" w:rsidR="005314D0" w:rsidRPr="000B4E4E" w:rsidRDefault="005314D0" w:rsidP="005314D0">
      <w:pPr>
        <w:widowControl/>
        <w:adjustRightInd w:val="0"/>
        <w:snapToGrid w:val="0"/>
        <w:spacing w:after="120" w:line="260" w:lineRule="atLeast"/>
        <w:jc w:val="left"/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</w:pPr>
      <w:proofErr w:type="spellStart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Yanxia</w:t>
      </w:r>
      <w:proofErr w:type="spellEnd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Mu, </w:t>
      </w:r>
      <w:proofErr w:type="spellStart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Wenyue</w:t>
      </w:r>
      <w:proofErr w:type="spellEnd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Lin,</w:t>
      </w:r>
      <w:r w:rsidR="00222B60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</w:t>
      </w:r>
      <w:proofErr w:type="spellStart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Xiuli</w:t>
      </w:r>
      <w:proofErr w:type="spellEnd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</w:t>
      </w:r>
      <w:proofErr w:type="spellStart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Diao</w:t>
      </w:r>
      <w:proofErr w:type="spellEnd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,</w:t>
      </w:r>
      <w:r w:rsidR="00222B60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</w:t>
      </w:r>
      <w:proofErr w:type="spellStart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Zhe</w:t>
      </w:r>
      <w:proofErr w:type="spellEnd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Zhang, </w:t>
      </w:r>
      <w:proofErr w:type="spellStart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Jin</w:t>
      </w:r>
      <w:proofErr w:type="spellEnd"/>
      <w:r w:rsidR="00E51932"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Wang,</w:t>
      </w:r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</w:t>
      </w:r>
      <w:proofErr w:type="spellStart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Zijing</w:t>
      </w:r>
      <w:proofErr w:type="spellEnd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Lu, </w:t>
      </w:r>
      <w:proofErr w:type="spellStart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Wencheng</w:t>
      </w:r>
      <w:proofErr w:type="spellEnd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Guo, Yu Wang, </w:t>
      </w:r>
      <w:proofErr w:type="spellStart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Chunxia</w:t>
      </w:r>
      <w:r w:rsidR="00B837F6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ng</w:t>
      </w:r>
      <w:proofErr w:type="spellEnd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Hu, </w:t>
      </w:r>
      <w:proofErr w:type="spellStart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>Changyou</w:t>
      </w:r>
      <w:proofErr w:type="spellEnd"/>
      <w:r w:rsidRPr="000B4E4E"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  <w:t xml:space="preserve"> Zhao</w:t>
      </w:r>
    </w:p>
    <w:p w14:paraId="2700CE92" w14:textId="2E354990" w:rsidR="00144780" w:rsidRPr="000B4E4E" w:rsidRDefault="00144780" w:rsidP="005314D0">
      <w:pPr>
        <w:widowControl/>
        <w:adjustRightInd w:val="0"/>
        <w:snapToGrid w:val="0"/>
        <w:spacing w:after="120" w:line="260" w:lineRule="atLeast"/>
        <w:jc w:val="left"/>
        <w:rPr>
          <w:rFonts w:ascii="Palatino Linotype" w:eastAsia="Times New Roman" w:hAnsi="Palatino Linotype" w:cs="Times New Roman"/>
          <w:b/>
          <w:color w:val="000000"/>
          <w:kern w:val="0"/>
          <w:sz w:val="20"/>
          <w:szCs w:val="22"/>
          <w:lang w:eastAsia="de-DE" w:bidi="en-US"/>
        </w:rPr>
      </w:pPr>
    </w:p>
    <w:p w14:paraId="46D1C398" w14:textId="1ED14686" w:rsidR="007813DE" w:rsidRPr="000B4E4E" w:rsidRDefault="00313D79" w:rsidP="00D90A85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r w:rsidRPr="000B4E4E">
        <w:rPr>
          <w:rFonts w:ascii="Palatino Linotype" w:hAnsi="Palatino Linotype" w:cs="Times New Roman"/>
          <w:b/>
          <w:bCs/>
          <w:color w:val="000000"/>
        </w:rPr>
        <w:t>Tab</w:t>
      </w:r>
      <w:r w:rsidR="009D522C" w:rsidRPr="000B4E4E">
        <w:rPr>
          <w:rFonts w:ascii="Palatino Linotype" w:hAnsi="Palatino Linotype" w:cs="Times New Roman"/>
          <w:b/>
          <w:bCs/>
          <w:color w:val="000000"/>
        </w:rPr>
        <w:t>le S1</w:t>
      </w:r>
      <w:r w:rsidR="00910A9E" w:rsidRPr="000B4E4E">
        <w:rPr>
          <w:rFonts w:ascii="Palatino Linotype" w:hAnsi="Palatino Linotype" w:cs="Times New Roman"/>
          <w:b/>
          <w:bCs/>
          <w:color w:val="000000"/>
        </w:rPr>
        <w:t>.</w:t>
      </w:r>
      <w:r w:rsidRPr="000B4E4E">
        <w:rPr>
          <w:rFonts w:ascii="Palatino Linotype" w:hAnsi="Palatino Linotype" w:cs="Times New Roman"/>
          <w:b/>
          <w:bCs/>
          <w:color w:val="000000"/>
        </w:rPr>
        <w:t xml:space="preserve"> </w:t>
      </w:r>
      <w:bookmarkStart w:id="1" w:name="_Hlk53924981"/>
      <w:r w:rsidRPr="000B4E4E">
        <w:rPr>
          <w:rFonts w:ascii="Palatino Linotype" w:hAnsi="Palatino Linotype" w:cs="Times New Roman"/>
          <w:color w:val="000000"/>
        </w:rPr>
        <w:t>Vertical climate type characteristics of Jiaozi Mountain</w:t>
      </w:r>
      <w:r w:rsidR="0037048E">
        <w:rPr>
          <w:rFonts w:ascii="Palatino Linotype" w:hAnsi="Palatino Linotype" w:cs="Times New Roman"/>
          <w:color w:val="000000"/>
        </w:rPr>
        <w:t xml:space="preserve"> </w:t>
      </w:r>
      <w:bookmarkStart w:id="2" w:name="_Hlk88397717"/>
      <w:r w:rsidR="0037048E">
        <w:rPr>
          <w:rFonts w:cs="Times New Roman"/>
          <w:color w:val="000000"/>
        </w:rPr>
        <w:t>National Natural</w:t>
      </w:r>
      <w:r w:rsidR="001B532D">
        <w:rPr>
          <w:rFonts w:cs="Times New Roman"/>
          <w:color w:val="000000"/>
        </w:rPr>
        <w:t xml:space="preserve"> </w:t>
      </w:r>
      <w:r w:rsidR="0037048E">
        <w:rPr>
          <w:rFonts w:ascii="Palatino Linotype" w:hAnsi="Palatino Linotype" w:cs="Times New Roman"/>
          <w:color w:val="000000"/>
        </w:rPr>
        <w:t>Reserve</w:t>
      </w:r>
      <w:bookmarkEnd w:id="2"/>
      <w:r w:rsidR="00AB1FE5">
        <w:rPr>
          <w:rFonts w:ascii="Palatino Linotype" w:hAnsi="Palatino Linotype" w:cs="Times New Roman"/>
          <w:color w:val="000000"/>
        </w:rPr>
        <w:fldChar w:fldCharType="begin"/>
      </w:r>
      <w:r w:rsidR="00AB1FE5">
        <w:rPr>
          <w:rFonts w:ascii="Palatino Linotype" w:hAnsi="Palatino Linotype" w:cs="Times New Roman"/>
          <w:color w:val="000000"/>
        </w:rPr>
        <w:instrText xml:space="preserve"> ADDIN EN.CITE &lt;EndNote&gt;&lt;Cite&gt;&lt;Author&gt;Peng&lt;/Author&gt;&lt;Year&gt;2015&lt;/Year&gt;&lt;RecNum&gt;321&lt;/RecNum&gt;&lt;DisplayText&gt;&lt;style face="superscript"&gt;1&lt;/style&gt;&lt;/DisplayText&gt;&lt;record&gt;&lt;rec-number&gt;321&lt;/rec-number&gt;&lt;foreign-keys&gt;&lt;key app="EN" db-id="tts5f92rlwww9gep5vepxzrnppfestpttrde" timestamp="1554722925"&gt;321&lt;/key&gt;&lt;/foreign-keys&gt;&lt;ref-type name="Book"&gt;6&lt;/ref-type&gt;&lt;contributors&gt;&lt;authors&gt;&lt;author&gt;Peng, Hua&lt;/author&gt;&lt;author&gt;Liu, Ende &lt;/author&gt;&lt;/authors&gt;&lt;/contributors&gt;&lt;titles&gt;&lt;title&gt;&lt;style face="normal" font="default" charset="134" size</w:instrText>
      </w:r>
      <w:r w:rsidR="00AB1FE5">
        <w:rPr>
          <w:rFonts w:ascii="Palatino Linotype" w:hAnsi="Palatino Linotype" w:cs="Times New Roman" w:hint="eastAsia"/>
          <w:color w:val="000000"/>
        </w:rPr>
        <w:instrText>="100%"&gt;Yunnan Jiaozishan National Nature Reserve&lt;/style&gt;&lt;/title&gt;&lt;/titles&gt;&lt;section&gt;&lt;style face="normal" font="default" size="100%"&gt;1-30&lt;/style&gt;&lt;style face="normal" font="default" charset="134" size="100%"&gt;</w:instrText>
      </w:r>
      <w:r w:rsidR="00AB1FE5">
        <w:rPr>
          <w:rFonts w:ascii="Palatino Linotype" w:hAnsi="Palatino Linotype" w:cs="Times New Roman" w:hint="eastAsia"/>
          <w:color w:val="000000"/>
        </w:rPr>
        <w:instrText>，</w:instrText>
      </w:r>
      <w:r w:rsidR="00AB1FE5">
        <w:rPr>
          <w:rFonts w:ascii="Palatino Linotype" w:hAnsi="Palatino Linotype" w:cs="Times New Roman" w:hint="eastAsia"/>
          <w:color w:val="000000"/>
        </w:rPr>
        <w:instrText>&lt;/style&gt;&lt;style face="normal" font="default" size="100%"&gt;63-190&lt;/style&gt;&lt;style face="normal" font="default" charset="134" size="100%"&gt;</w:instrText>
      </w:r>
      <w:r w:rsidR="00AB1FE5">
        <w:rPr>
          <w:rFonts w:ascii="Palatino Linotype" w:hAnsi="Palatino Linotype" w:cs="Times New Roman" w:hint="eastAsia"/>
          <w:color w:val="000000"/>
        </w:rPr>
        <w:instrText>，</w:instrText>
      </w:r>
      <w:r w:rsidR="00AB1FE5">
        <w:rPr>
          <w:rFonts w:ascii="Palatino Linotype" w:hAnsi="Palatino Linotype" w:cs="Times New Roman" w:hint="eastAsia"/>
          <w:color w:val="000000"/>
        </w:rPr>
        <w:instrText>&lt;/style&gt;&lt;style face="normal" font="default" size="100%"&gt;282-445&lt;/style&gt;&lt;/section&gt;&lt;dates&gt;&lt;year&gt;2015&lt;/year&gt;&lt;/dates&gt;&lt;pub-location&gt;Beijing, China&lt;/pub-location&gt;&lt;publisher&gt;&lt;sty</w:instrText>
      </w:r>
      <w:r w:rsidR="00AB1FE5">
        <w:rPr>
          <w:rFonts w:ascii="Palatino Linotype" w:hAnsi="Palatino Linotype" w:cs="Times New Roman"/>
          <w:color w:val="000000"/>
        </w:rPr>
        <w:instrText>le face="normal" font="default" charset="134" size="100%"&gt;China Forestry Publishing&lt;/style&gt;&lt;/publisher&gt;&lt;urls&gt;&lt;/urls&gt;&lt;/record&gt;&lt;/Cite&gt;&lt;/EndNote&gt;</w:instrText>
      </w:r>
      <w:r w:rsidR="00AB1FE5">
        <w:rPr>
          <w:rFonts w:ascii="Palatino Linotype" w:hAnsi="Palatino Linotype" w:cs="Times New Roman"/>
          <w:color w:val="000000"/>
        </w:rPr>
        <w:fldChar w:fldCharType="separate"/>
      </w:r>
      <w:r w:rsidR="00AB1FE5" w:rsidRPr="00AB1FE5">
        <w:rPr>
          <w:rFonts w:ascii="Palatino Linotype" w:hAnsi="Palatino Linotype" w:cs="Times New Roman"/>
          <w:noProof/>
          <w:color w:val="000000"/>
          <w:vertAlign w:val="superscript"/>
        </w:rPr>
        <w:t>1</w:t>
      </w:r>
      <w:r w:rsidR="00AB1FE5">
        <w:rPr>
          <w:rFonts w:ascii="Palatino Linotype" w:hAnsi="Palatino Linotype" w:cs="Times New Roman"/>
          <w:color w:val="000000"/>
        </w:rPr>
        <w:fldChar w:fldCharType="end"/>
      </w:r>
      <w:r w:rsidR="0000668D" w:rsidRPr="000B4E4E">
        <w:rPr>
          <w:rFonts w:ascii="Palatino Linotype" w:hAnsi="Palatino Linotype" w:cs="Times New Roman"/>
          <w:color w:val="000000"/>
        </w:rPr>
        <w:t>.</w:t>
      </w:r>
    </w:p>
    <w:tbl>
      <w:tblPr>
        <w:tblW w:w="836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962"/>
        <w:gridCol w:w="963"/>
        <w:gridCol w:w="963"/>
        <w:gridCol w:w="963"/>
        <w:gridCol w:w="989"/>
        <w:gridCol w:w="962"/>
        <w:gridCol w:w="1769"/>
      </w:tblGrid>
      <w:tr w:rsidR="00CF6C06" w:rsidRPr="000B4E4E" w14:paraId="71A3813B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9858B" w14:textId="04CD35C0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bookmarkStart w:id="3" w:name="_Hlk53937200"/>
            <w:bookmarkEnd w:id="0"/>
            <w:bookmarkEnd w:id="1"/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Altitude (m)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A581E" w14:textId="6F90296F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Climate Type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37023" w14:textId="73A90E5D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Annual Mean Temperature (°C)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A19E4B" w14:textId="01AA8D90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Mean Temperature of the Coldest Month (°C)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28A34" w14:textId="7B5B1DD6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Mean Temperature of the Warmest Month (°C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C9008" w14:textId="6AF7C371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≥10</w:t>
            </w:r>
            <w:r w:rsidRPr="000B4E4E">
              <w:rPr>
                <w:rFonts w:ascii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℃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cumulated Temperature (</w:t>
            </w:r>
            <w:r w:rsidRPr="000B4E4E">
              <w:rPr>
                <w:rFonts w:ascii="Palatino Linotype" w:hAnsi="Palatino Linotype" w:cs="Palatino Linotype"/>
                <w:b/>
                <w:bCs/>
                <w:color w:val="000000"/>
                <w:kern w:val="0"/>
                <w:sz w:val="16"/>
                <w:szCs w:val="16"/>
              </w:rPr>
              <w:t>°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C)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E6404" w14:textId="08284158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Annual Precipitation (mm)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FB084" w14:textId="313F642A" w:rsidR="00CF6C06" w:rsidRPr="000B4E4E" w:rsidRDefault="00CF6C06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Major Climatic Characteristics</w:t>
            </w:r>
          </w:p>
        </w:tc>
      </w:tr>
      <w:tr w:rsidR="00210898" w:rsidRPr="000B4E4E" w14:paraId="2AAED78A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1A700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00-14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84FA0" w14:textId="0E8925BB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outh</w:t>
            </w:r>
            <w:r w:rsidR="00CF6C06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rn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ubtropical climate of the valle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37FC6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＞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98FD1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2.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F2A4D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≥24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6C2F6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≥6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621BEE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850.0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634A7" w14:textId="4ACA3833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emi-humid monsoon climate, less precipitation and large evaporation</w:t>
            </w:r>
          </w:p>
        </w:tc>
      </w:tr>
      <w:tr w:rsidR="00210898" w:rsidRPr="000B4E4E" w14:paraId="2A526941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8FA021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400-16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09F88" w14:textId="528E5EB9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entral subtropical climate of the valle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350AD5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5.0-1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ED72E9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0-10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E0CD7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1.0-2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F76C9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200-6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CDF53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00.0-950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058FC" w14:textId="539DBE69" w:rsidR="00210898" w:rsidRPr="000B4E4E" w:rsidRDefault="00111AEB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emi-humid monsoon climate, with little precipitation, large evaporation, and low air humidity</w:t>
            </w:r>
          </w:p>
        </w:tc>
      </w:tr>
      <w:tr w:rsidR="00210898" w:rsidRPr="000B4E4E" w14:paraId="62F3C0D3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CB4CF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600-2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3F71A" w14:textId="43FB4143" w:rsidR="00210898" w:rsidRPr="000B4E4E" w:rsidRDefault="00111AEB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orth</w:t>
            </w:r>
            <w:r w:rsidR="00CF6C06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rn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ubtropical climate of the mount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AB952F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3.0-15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8705C3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0-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4F3F0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.0-2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3F1FD2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800-52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488C5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950-1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F99FF" w14:textId="7EF404C5" w:rsidR="00210898" w:rsidRPr="000B4E4E" w:rsidRDefault="005B2337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umid monsoon climate of the plateau with abundant precipitation, high air humidity and slightly lower heat</w:t>
            </w:r>
          </w:p>
        </w:tc>
      </w:tr>
      <w:tr w:rsidR="00210898" w:rsidRPr="000B4E4E" w14:paraId="56C5E22D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393BCA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000-24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320FE" w14:textId="02832B84" w:rsidR="00210898" w:rsidRPr="000B4E4E" w:rsidRDefault="00943839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Warm temperate climate of the mountain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658F0F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.0-13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2E03C0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0-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52934C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6.0-18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9AD70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200-48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AF91EE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00-12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E350B" w14:textId="3BB16D59" w:rsidR="00210898" w:rsidRPr="000B4E4E" w:rsidRDefault="005B2337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umid monsoon climate with moderate precipitation and high air humidity</w:t>
            </w:r>
          </w:p>
        </w:tc>
      </w:tr>
      <w:tr w:rsidR="00210898" w:rsidRPr="000B4E4E" w14:paraId="6FDA5299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82C9DE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400-29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BA9A03" w14:textId="21808547" w:rsidR="00210898" w:rsidRPr="000B4E4E" w:rsidRDefault="005C660F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Moderate temperate climate of the mount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3421E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0-12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FC2C9A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0-5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47D029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4.0-1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981EC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400-42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CA0A15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00-13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F1AF2E" w14:textId="7456337E" w:rsidR="00210898" w:rsidRPr="000B4E4E" w:rsidRDefault="005B2337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Humid monsoon climate, abundant rainfall, high air humidity, </w:t>
            </w:r>
            <w:r w:rsidR="00CF6C06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cool </w:t>
            </w:r>
            <w:r w:rsidR="00104233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temperat</w:t>
            </w:r>
            <w:r w:rsidR="00CF6C06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ure, 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nd humid climate</w:t>
            </w:r>
          </w:p>
        </w:tc>
      </w:tr>
      <w:tr w:rsidR="00210898" w:rsidRPr="000B4E4E" w14:paraId="4D944344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F9E16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900-400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A5E32" w14:textId="4611199E" w:rsidR="00210898" w:rsidRPr="000B4E4E" w:rsidRDefault="005C660F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ld temperate climate of the mountain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4C6520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5-8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068F8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＜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3.0-2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7E4F5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＜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5-14.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77660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＜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40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8525E1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300-1500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0AFCE1" w14:textId="36938C5B" w:rsidR="00210898" w:rsidRPr="000B4E4E" w:rsidRDefault="005B2337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umid monsoon climate, cold and humid climate with many clouds and fog</w:t>
            </w:r>
          </w:p>
        </w:tc>
      </w:tr>
      <w:tr w:rsidR="00210898" w:rsidRPr="000B4E4E" w14:paraId="79DF8B26" w14:textId="77777777" w:rsidTr="00B51832">
        <w:trPr>
          <w:trHeight w:val="20"/>
          <w:jc w:val="center"/>
        </w:trPr>
        <w:tc>
          <w:tcPr>
            <w:tcW w:w="7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E56789" w14:textId="02D74FA5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000</w:t>
            </w:r>
            <w:r w:rsidR="00B6029F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344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A7D944" w14:textId="1903883A" w:rsidR="00210898" w:rsidRPr="000B4E4E" w:rsidRDefault="005C660F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ub</w:t>
            </w:r>
            <w:r w:rsidR="00CF6C06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rigid climate of the mount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6CB89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-2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FB2BB2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5.5--3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83F47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-6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306B1F" w14:textId="3D1D80DC" w:rsidR="00210898" w:rsidRPr="000B4E4E" w:rsidRDefault="009C28CD" w:rsidP="00C4412D">
            <w:pPr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8A666B" w14:textId="77777777" w:rsidR="00210898" w:rsidRPr="000B4E4E" w:rsidRDefault="00210898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500-170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87EEC4" w14:textId="4083E06E" w:rsidR="00210898" w:rsidRPr="000B4E4E" w:rsidRDefault="005B2337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umid monsoon climate, very cold and humid climate with many clouds and fog</w:t>
            </w:r>
          </w:p>
        </w:tc>
      </w:tr>
    </w:tbl>
    <w:p w14:paraId="37D6F887" w14:textId="724C3389" w:rsidR="00B51832" w:rsidRPr="000B4E4E" w:rsidRDefault="00B51832" w:rsidP="00B51832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bookmarkStart w:id="4" w:name="_Hlk86577990"/>
      <w:bookmarkStart w:id="5" w:name="_Hlk53924968"/>
      <w:bookmarkEnd w:id="3"/>
      <w:r w:rsidRPr="000B4E4E">
        <w:rPr>
          <w:rFonts w:ascii="Palatino Linotype" w:hAnsi="Palatino Linotype" w:cs="Times New Roman"/>
          <w:b/>
          <w:bCs/>
          <w:color w:val="000000"/>
        </w:rPr>
        <w:t>Table S</w:t>
      </w:r>
      <w:r w:rsidR="00652E5C">
        <w:rPr>
          <w:rFonts w:ascii="Palatino Linotype" w:hAnsi="Palatino Linotype" w:cs="Times New Roman"/>
          <w:b/>
          <w:bCs/>
          <w:color w:val="000000"/>
        </w:rPr>
        <w:t>2</w:t>
      </w:r>
      <w:r w:rsidRPr="000B4E4E">
        <w:rPr>
          <w:rFonts w:ascii="Palatino Linotype" w:hAnsi="Palatino Linotype" w:cs="Times New Roman"/>
          <w:b/>
          <w:bCs/>
          <w:color w:val="000000"/>
        </w:rPr>
        <w:t xml:space="preserve">. </w:t>
      </w:r>
      <w:bookmarkStart w:id="6" w:name="_Hlk86577808"/>
      <w:r w:rsidRPr="000B4E4E">
        <w:rPr>
          <w:rFonts w:ascii="Palatino Linotype" w:hAnsi="Palatino Linotype" w:cs="Times New Roman"/>
          <w:color w:val="000000"/>
        </w:rPr>
        <w:t xml:space="preserve">Vertical </w:t>
      </w:r>
      <w:r w:rsidR="004039B4">
        <w:rPr>
          <w:rFonts w:ascii="Palatino Linotype" w:hAnsi="Palatino Linotype" w:cs="Times New Roman"/>
          <w:color w:val="000000"/>
        </w:rPr>
        <w:t>Soil</w:t>
      </w:r>
      <w:r w:rsidRPr="000B4E4E">
        <w:rPr>
          <w:rFonts w:ascii="Palatino Linotype" w:hAnsi="Palatino Linotype" w:cs="Times New Roman"/>
          <w:color w:val="000000"/>
        </w:rPr>
        <w:t xml:space="preserve"> </w:t>
      </w:r>
      <w:r w:rsidR="00A148A4">
        <w:rPr>
          <w:rFonts w:ascii="Palatino Linotype" w:hAnsi="Palatino Linotype" w:cs="Times New Roman"/>
          <w:color w:val="000000"/>
        </w:rPr>
        <w:t>taxonomy</w:t>
      </w:r>
      <w:r w:rsidRPr="000B4E4E">
        <w:rPr>
          <w:rFonts w:ascii="Palatino Linotype" w:hAnsi="Palatino Linotype" w:cs="Times New Roman"/>
          <w:color w:val="000000"/>
        </w:rPr>
        <w:t xml:space="preserve"> of Jiaozi Mountain</w:t>
      </w:r>
      <w:r>
        <w:rPr>
          <w:rFonts w:ascii="Palatino Linotype" w:hAnsi="Palatino Linotype" w:cs="Times New Roman"/>
          <w:color w:val="000000"/>
        </w:rPr>
        <w:t xml:space="preserve"> </w:t>
      </w:r>
      <w:r>
        <w:rPr>
          <w:rFonts w:cs="Times New Roman"/>
          <w:color w:val="000000"/>
        </w:rPr>
        <w:t xml:space="preserve">National Natural </w:t>
      </w:r>
      <w:r>
        <w:rPr>
          <w:rFonts w:ascii="Palatino Linotype" w:hAnsi="Palatino Linotype" w:cs="Times New Roman"/>
          <w:color w:val="000000"/>
        </w:rPr>
        <w:t>Reserve</w:t>
      </w:r>
      <w:r w:rsidR="0046420A">
        <w:rPr>
          <w:rFonts w:ascii="Palatino Linotype" w:hAnsi="Palatino Linotype" w:cs="Times New Roman"/>
          <w:color w:val="000000"/>
        </w:rPr>
        <w:t xml:space="preserve"> (Based on </w:t>
      </w:r>
      <w:r w:rsidR="0046420A" w:rsidRPr="0046420A">
        <w:rPr>
          <w:rFonts w:ascii="Palatino Linotype" w:hAnsi="Palatino Linotype" w:cs="Times New Roman"/>
          <w:color w:val="000000"/>
        </w:rPr>
        <w:t>Soil Classification Systems of China</w:t>
      </w:r>
      <w:r w:rsidR="0046420A">
        <w:rPr>
          <w:rFonts w:ascii="Palatino Linotype" w:hAnsi="Palatino Linotype" w:cs="Times New Roman"/>
          <w:color w:val="000000"/>
        </w:rPr>
        <w:t>)</w:t>
      </w:r>
      <w:bookmarkEnd w:id="6"/>
      <w:r w:rsidR="00AB1FE5">
        <w:rPr>
          <w:rFonts w:ascii="Palatino Linotype" w:hAnsi="Palatino Linotype" w:cs="Times New Roman"/>
          <w:color w:val="000000"/>
        </w:rPr>
        <w:fldChar w:fldCharType="begin"/>
      </w:r>
      <w:r w:rsidR="00AB1FE5">
        <w:rPr>
          <w:rFonts w:ascii="Palatino Linotype" w:hAnsi="Palatino Linotype" w:cs="Times New Roman"/>
          <w:color w:val="000000"/>
        </w:rPr>
        <w:instrText xml:space="preserve"> ADDIN EN.CITE &lt;EndNote&gt;&lt;Cite&gt;&lt;Author&gt;Peng&lt;/Author&gt;&lt;Year&gt;2015&lt;/Year&gt;&lt;RecNum&gt;321&lt;/RecNum&gt;&lt;DisplayText&gt;&lt;style face="superscript"&gt;1&lt;/style&gt;&lt;/DisplayText&gt;&lt;record&gt;&lt;rec-number&gt;321&lt;/rec-number&gt;&lt;foreign-keys&gt;&lt;key app="EN" db-id="tts5f92rlwww9gep5vepxzrnppfestpttrde" timestamp="1554722925"&gt;321&lt;/key&gt;&lt;/foreign-keys&gt;&lt;ref-type name="Book"&gt;6&lt;/ref-type&gt;&lt;contributors&gt;&lt;authors&gt;&lt;author&gt;Peng, Hua&lt;/author&gt;&lt;author&gt;Liu, Ende &lt;/author&gt;&lt;/authors&gt;&lt;/contributors&gt;&lt;titles&gt;&lt;title&gt;&lt;style face="normal" font="default" charset="134" size</w:instrText>
      </w:r>
      <w:r w:rsidR="00AB1FE5">
        <w:rPr>
          <w:rFonts w:ascii="Palatino Linotype" w:hAnsi="Palatino Linotype" w:cs="Times New Roman" w:hint="eastAsia"/>
          <w:color w:val="000000"/>
        </w:rPr>
        <w:instrText>="100%"&gt;Yunnan Jiaozishan National Nature Reserve&lt;/style&gt;&lt;/title&gt;&lt;/titles&gt;&lt;section&gt;&lt;style face="normal" font="default" size="100%"&gt;1-30&lt;/style&gt;&lt;style face="normal" font="default" charset="134" size="100%"&gt;</w:instrText>
      </w:r>
      <w:r w:rsidR="00AB1FE5">
        <w:rPr>
          <w:rFonts w:ascii="Palatino Linotype" w:hAnsi="Palatino Linotype" w:cs="Times New Roman" w:hint="eastAsia"/>
          <w:color w:val="000000"/>
        </w:rPr>
        <w:instrText>，</w:instrText>
      </w:r>
      <w:r w:rsidR="00AB1FE5">
        <w:rPr>
          <w:rFonts w:ascii="Palatino Linotype" w:hAnsi="Palatino Linotype" w:cs="Times New Roman" w:hint="eastAsia"/>
          <w:color w:val="000000"/>
        </w:rPr>
        <w:instrText>&lt;/style&gt;&lt;style face="normal" font="default" size="100%"&gt;63-190&lt;/style&gt;&lt;style face="normal" font="default" charset="134" size="100%"&gt;</w:instrText>
      </w:r>
      <w:r w:rsidR="00AB1FE5">
        <w:rPr>
          <w:rFonts w:ascii="Palatino Linotype" w:hAnsi="Palatino Linotype" w:cs="Times New Roman" w:hint="eastAsia"/>
          <w:color w:val="000000"/>
        </w:rPr>
        <w:instrText>，</w:instrText>
      </w:r>
      <w:r w:rsidR="00AB1FE5">
        <w:rPr>
          <w:rFonts w:ascii="Palatino Linotype" w:hAnsi="Palatino Linotype" w:cs="Times New Roman" w:hint="eastAsia"/>
          <w:color w:val="000000"/>
        </w:rPr>
        <w:instrText>&lt;/style&gt;&lt;style face="normal" font="default" size="100%"&gt;282-445&lt;/style&gt;&lt;/section&gt;&lt;dates&gt;&lt;year&gt;2015&lt;/year&gt;&lt;/dates&gt;&lt;pub-location&gt;Beijing, China&lt;/pub-location&gt;&lt;publisher&gt;&lt;sty</w:instrText>
      </w:r>
      <w:r w:rsidR="00AB1FE5">
        <w:rPr>
          <w:rFonts w:ascii="Palatino Linotype" w:hAnsi="Palatino Linotype" w:cs="Times New Roman"/>
          <w:color w:val="000000"/>
        </w:rPr>
        <w:instrText>le face="normal" font="default" charset="134" size="100%"&gt;China Forestry Publishing&lt;/style&gt;&lt;/publisher&gt;&lt;urls&gt;&lt;/urls&gt;&lt;/record&gt;&lt;/Cite&gt;&lt;/EndNote&gt;</w:instrText>
      </w:r>
      <w:r w:rsidR="00AB1FE5">
        <w:rPr>
          <w:rFonts w:ascii="Palatino Linotype" w:hAnsi="Palatino Linotype" w:cs="Times New Roman"/>
          <w:color w:val="000000"/>
        </w:rPr>
        <w:fldChar w:fldCharType="separate"/>
      </w:r>
      <w:r w:rsidR="00AB1FE5" w:rsidRPr="00AB1FE5">
        <w:rPr>
          <w:rFonts w:ascii="Palatino Linotype" w:hAnsi="Palatino Linotype" w:cs="Times New Roman"/>
          <w:noProof/>
          <w:color w:val="000000"/>
          <w:vertAlign w:val="superscript"/>
        </w:rPr>
        <w:t>1</w:t>
      </w:r>
      <w:r w:rsidR="00AB1FE5">
        <w:rPr>
          <w:rFonts w:ascii="Palatino Linotype" w:hAnsi="Palatino Linotype" w:cs="Times New Roman"/>
          <w:color w:val="000000"/>
        </w:rPr>
        <w:fldChar w:fldCharType="end"/>
      </w:r>
      <w:r w:rsidRPr="000B4E4E">
        <w:rPr>
          <w:rFonts w:ascii="Palatino Linotype" w:hAnsi="Palatino Linotype" w:cs="Times New Roman"/>
          <w:color w:val="000000"/>
        </w:rPr>
        <w:t>.</w:t>
      </w:r>
    </w:p>
    <w:tbl>
      <w:tblPr>
        <w:tblW w:w="832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4063"/>
      </w:tblGrid>
      <w:tr w:rsidR="00951FF2" w:rsidRPr="000B4E4E" w14:paraId="045F936F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0911FB" w14:textId="77777777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bookmarkStart w:id="7" w:name="OLE_LINK58"/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Altitude (m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B475049" w14:textId="53E75CF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oil Orde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870D64C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03BA33" w14:textId="348B20AA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oil Great Group</w:t>
            </w:r>
          </w:p>
        </w:tc>
      </w:tr>
      <w:tr w:rsidR="00951FF2" w:rsidRPr="000B4E4E" w14:paraId="2435BDA8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D15AA8" w14:textId="07893CA0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00-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F8E02" w14:textId="61E9A766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mi-</w:t>
            </w:r>
            <w:proofErr w:type="spellStart"/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lfis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F709C0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47DEA9" w14:textId="7BDA18D1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orrid red soils</w:t>
            </w:r>
          </w:p>
        </w:tc>
      </w:tr>
      <w:tr w:rsidR="00951FF2" w:rsidRPr="000B4E4E" w14:paraId="14CDC611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A7BF45" w14:textId="6978B762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-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01286" w14:textId="45F1EABC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rrallis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A8C26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61B1E0" w14:textId="383E0675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d soils</w:t>
            </w:r>
          </w:p>
        </w:tc>
      </w:tr>
      <w:tr w:rsidR="00951FF2" w:rsidRPr="000B4E4E" w14:paraId="5C9003E5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4330C" w14:textId="3CAD8B4E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300</w:t>
            </w:r>
            <w:r>
              <w:rPr>
                <w:rFonts w:ascii="Palatino Linotype" w:hAnsi="Palatino Linotype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336E2" w14:textId="137B68A1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lfis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1B018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72808" w14:textId="642F58E2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llow soils</w:t>
            </w:r>
          </w:p>
        </w:tc>
      </w:tr>
      <w:tr w:rsidR="00951FF2" w:rsidRPr="000B4E4E" w14:paraId="0272A4FA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F24974" w14:textId="768C64AE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-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5B21C" w14:textId="6E8B64A9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lfis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871E0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8A029" w14:textId="2F7D41F7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rown soils</w:t>
            </w:r>
          </w:p>
        </w:tc>
      </w:tr>
      <w:tr w:rsidR="00951FF2" w:rsidRPr="000B4E4E" w14:paraId="5E214BF6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2FBDC7" w14:textId="3527B8C6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-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D1C2F" w14:textId="74A18906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lfis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09858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01C30" w14:textId="231593B7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6"/>
                <w:szCs w:val="16"/>
              </w:rPr>
              <w:t>D</w:t>
            </w:r>
            <w:r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ark brown soils</w:t>
            </w:r>
          </w:p>
        </w:tc>
      </w:tr>
      <w:tr w:rsidR="00951FF2" w:rsidRPr="000B4E4E" w14:paraId="3155F40F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6C153A" w14:textId="7F93B2EF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lastRenderedPageBreak/>
              <w:t>3700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0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CC760" w14:textId="7412AD7A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lfis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C5AE0" w14:textId="77777777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772B62" w14:textId="167118AD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rown coniferous forest soils</w:t>
            </w:r>
          </w:p>
        </w:tc>
      </w:tr>
      <w:tr w:rsidR="00951FF2" w:rsidRPr="000B4E4E" w14:paraId="6418EF3C" w14:textId="77777777" w:rsidTr="00951FF2">
        <w:trPr>
          <w:trHeight w:val="20"/>
          <w:jc w:val="center"/>
        </w:trPr>
        <w:tc>
          <w:tcPr>
            <w:tcW w:w="18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D158627" w14:textId="77777777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000-434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A0FF78" w14:textId="1FA52F92" w:rsidR="00951FF2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lpine soi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C23D54" w14:textId="77777777" w:rsidR="00951FF2" w:rsidRPr="00E056D4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DC8446F" w14:textId="39C6F56E" w:rsidR="00951FF2" w:rsidRPr="000B4E4E" w:rsidRDefault="00951FF2" w:rsidP="00C4412D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E056D4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Subalpine meadow soil</w:t>
            </w:r>
          </w:p>
        </w:tc>
      </w:tr>
    </w:tbl>
    <w:bookmarkEnd w:id="4"/>
    <w:bookmarkEnd w:id="7"/>
    <w:p w14:paraId="25250580" w14:textId="18303B24" w:rsidR="007813DE" w:rsidRPr="000B4E4E" w:rsidRDefault="00313D79" w:rsidP="00D90A85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r w:rsidRPr="000B4E4E">
        <w:rPr>
          <w:rFonts w:ascii="Palatino Linotype" w:hAnsi="Palatino Linotype" w:cs="Times New Roman"/>
          <w:b/>
          <w:bCs/>
          <w:color w:val="000000"/>
        </w:rPr>
        <w:t>Tab</w:t>
      </w:r>
      <w:r w:rsidR="005030FB" w:rsidRPr="000B4E4E">
        <w:rPr>
          <w:rFonts w:ascii="Palatino Linotype" w:hAnsi="Palatino Linotype" w:cs="Times New Roman"/>
          <w:b/>
          <w:bCs/>
          <w:color w:val="000000"/>
        </w:rPr>
        <w:t xml:space="preserve">le </w:t>
      </w:r>
      <w:r w:rsidRPr="000B4E4E">
        <w:rPr>
          <w:rFonts w:ascii="Palatino Linotype" w:hAnsi="Palatino Linotype" w:cs="Times New Roman"/>
          <w:b/>
          <w:bCs/>
          <w:color w:val="000000"/>
        </w:rPr>
        <w:t>S</w:t>
      </w:r>
      <w:r w:rsidR="00391DE6">
        <w:rPr>
          <w:rFonts w:ascii="Palatino Linotype" w:hAnsi="Palatino Linotype" w:cs="Times New Roman"/>
          <w:b/>
          <w:bCs/>
          <w:color w:val="000000"/>
        </w:rPr>
        <w:t>3</w:t>
      </w:r>
      <w:r w:rsidR="005030FB" w:rsidRPr="000B4E4E">
        <w:rPr>
          <w:rFonts w:ascii="Palatino Linotype" w:hAnsi="Palatino Linotype" w:cs="Times New Roman"/>
          <w:b/>
          <w:bCs/>
          <w:color w:val="000000"/>
        </w:rPr>
        <w:t>.</w:t>
      </w:r>
      <w:r w:rsidRPr="000B4E4E">
        <w:rPr>
          <w:rFonts w:ascii="Palatino Linotype" w:hAnsi="Palatino Linotype" w:cs="Times New Roman"/>
          <w:b/>
          <w:bCs/>
          <w:color w:val="000000"/>
        </w:rPr>
        <w:t xml:space="preserve"> </w:t>
      </w:r>
      <w:r w:rsidRPr="000B4E4E">
        <w:rPr>
          <w:rFonts w:ascii="Palatino Linotype" w:hAnsi="Palatino Linotype" w:cs="Times New Roman"/>
          <w:color w:val="000000"/>
        </w:rPr>
        <w:t xml:space="preserve">Vertical distribution of </w:t>
      </w:r>
      <w:bookmarkStart w:id="8" w:name="_Hlk86579375"/>
      <w:r w:rsidR="00754A7C">
        <w:rPr>
          <w:rFonts w:ascii="Palatino Linotype" w:hAnsi="Palatino Linotype" w:cs="Times New Roman"/>
          <w:color w:val="000000"/>
        </w:rPr>
        <w:t xml:space="preserve">the </w:t>
      </w:r>
      <w:r w:rsidRPr="000B4E4E">
        <w:rPr>
          <w:rFonts w:ascii="Palatino Linotype" w:hAnsi="Palatino Linotype" w:cs="Times New Roman"/>
          <w:color w:val="000000"/>
        </w:rPr>
        <w:t xml:space="preserve">main </w:t>
      </w:r>
      <w:bookmarkEnd w:id="8"/>
      <w:r w:rsidR="006236B4" w:rsidRPr="006236B4">
        <w:rPr>
          <w:rFonts w:ascii="Palatino Linotype" w:hAnsi="Palatino Linotype" w:cs="Times New Roman"/>
          <w:color w:val="000000"/>
        </w:rPr>
        <w:t>vegetation types</w:t>
      </w:r>
      <w:r w:rsidRPr="000B4E4E">
        <w:rPr>
          <w:rFonts w:ascii="Palatino Linotype" w:hAnsi="Palatino Linotype" w:cs="Times New Roman"/>
          <w:color w:val="000000"/>
        </w:rPr>
        <w:t xml:space="preserve"> </w:t>
      </w:r>
      <w:r w:rsidR="00315FC3" w:rsidRPr="000B4E4E">
        <w:rPr>
          <w:rFonts w:ascii="Palatino Linotype" w:hAnsi="Palatino Linotype" w:cs="Times New Roman"/>
          <w:color w:val="000000"/>
        </w:rPr>
        <w:t xml:space="preserve">on </w:t>
      </w:r>
      <w:r w:rsidRPr="000B4E4E">
        <w:rPr>
          <w:rFonts w:ascii="Palatino Linotype" w:hAnsi="Palatino Linotype" w:cs="Times New Roman"/>
          <w:color w:val="000000"/>
        </w:rPr>
        <w:t>Jiaozi Mountain</w:t>
      </w:r>
      <w:r w:rsidR="00DE6503" w:rsidRPr="000B4E4E">
        <w:rPr>
          <w:rFonts w:ascii="Palatino Linotype" w:hAnsi="Palatino Linotype" w:cs="Times New Roman"/>
          <w:color w:val="000000"/>
        </w:rPr>
        <w:t xml:space="preserve"> </w:t>
      </w:r>
      <w:r w:rsidR="00950DFF">
        <w:rPr>
          <w:rFonts w:cs="Times New Roman"/>
          <w:color w:val="000000"/>
        </w:rPr>
        <w:t xml:space="preserve">National Natural </w:t>
      </w:r>
      <w:r w:rsidR="00950DFF">
        <w:rPr>
          <w:rFonts w:ascii="Palatino Linotype" w:hAnsi="Palatino Linotype" w:cs="Times New Roman"/>
          <w:color w:val="000000"/>
        </w:rPr>
        <w:t>Reserve</w:t>
      </w:r>
      <w:r w:rsidR="00D07206">
        <w:rPr>
          <w:rFonts w:ascii="Palatino Linotype" w:hAnsi="Palatino Linotype" w:cs="Times New Roman"/>
          <w:color w:val="000000"/>
        </w:rPr>
        <w:t xml:space="preserve"> </w:t>
      </w:r>
      <w:r w:rsidR="00AB1FE5">
        <w:rPr>
          <w:rFonts w:ascii="Palatino Linotype" w:hAnsi="Palatino Linotype" w:cs="Times New Roman"/>
          <w:color w:val="000000"/>
        </w:rPr>
        <w:fldChar w:fldCharType="begin"/>
      </w:r>
      <w:r w:rsidR="00AB1FE5">
        <w:rPr>
          <w:rFonts w:ascii="Palatino Linotype" w:hAnsi="Palatino Linotype" w:cs="Times New Roman"/>
          <w:color w:val="000000"/>
        </w:rPr>
        <w:instrText xml:space="preserve"> ADDIN EN.CITE &lt;EndNote&gt;&lt;Cite&gt;&lt;Author&gt;Peng&lt;/Author&gt;&lt;Year&gt;2015&lt;/Year&gt;&lt;RecNum&gt;321&lt;/RecNum&gt;&lt;DisplayText&gt;&lt;style face="superscript"&gt;1&lt;/style&gt;&lt;/DisplayText&gt;&lt;record&gt;&lt;rec-number&gt;321&lt;/rec-number&gt;&lt;foreign-keys&gt;&lt;key app="EN" db-id="tts5f92rlwww9gep5vepxzrnppfestpttrde" timestamp="1554722925"&gt;321&lt;/key&gt;&lt;/foreign-keys&gt;&lt;ref-type name="Book"&gt;6&lt;/ref-type&gt;&lt;contributors&gt;&lt;authors&gt;&lt;author&gt;Peng, Hua&lt;/author&gt;&lt;author&gt;Liu, Ende &lt;/author&gt;&lt;/authors&gt;&lt;/contributors&gt;&lt;titles&gt;&lt;title&gt;&lt;style face="normal" font="default" charset="134" size</w:instrText>
      </w:r>
      <w:r w:rsidR="00AB1FE5">
        <w:rPr>
          <w:rFonts w:ascii="Palatino Linotype" w:hAnsi="Palatino Linotype" w:cs="Times New Roman" w:hint="eastAsia"/>
          <w:color w:val="000000"/>
        </w:rPr>
        <w:instrText>="100%"&gt;Yunnan Jiaozishan National Nature Reserve&lt;/style&gt;&lt;/title&gt;&lt;/titles&gt;&lt;section&gt;&lt;style face="normal" font="default" size="100%"&gt;1-30&lt;/style&gt;&lt;style face="normal" font="default" charset="134" size="100%"&gt;</w:instrText>
      </w:r>
      <w:r w:rsidR="00AB1FE5">
        <w:rPr>
          <w:rFonts w:ascii="Palatino Linotype" w:hAnsi="Palatino Linotype" w:cs="Times New Roman" w:hint="eastAsia"/>
          <w:color w:val="000000"/>
        </w:rPr>
        <w:instrText>，</w:instrText>
      </w:r>
      <w:r w:rsidR="00AB1FE5">
        <w:rPr>
          <w:rFonts w:ascii="Palatino Linotype" w:hAnsi="Palatino Linotype" w:cs="Times New Roman" w:hint="eastAsia"/>
          <w:color w:val="000000"/>
        </w:rPr>
        <w:instrText>&lt;/style&gt;&lt;style face="normal" font="default" size="100%"&gt;63-190&lt;/style&gt;&lt;style face="normal" font="default" charset="134" size="100%"&gt;</w:instrText>
      </w:r>
      <w:r w:rsidR="00AB1FE5">
        <w:rPr>
          <w:rFonts w:ascii="Palatino Linotype" w:hAnsi="Palatino Linotype" w:cs="Times New Roman" w:hint="eastAsia"/>
          <w:color w:val="000000"/>
        </w:rPr>
        <w:instrText>，</w:instrText>
      </w:r>
      <w:r w:rsidR="00AB1FE5">
        <w:rPr>
          <w:rFonts w:ascii="Palatino Linotype" w:hAnsi="Palatino Linotype" w:cs="Times New Roman" w:hint="eastAsia"/>
          <w:color w:val="000000"/>
        </w:rPr>
        <w:instrText>&lt;/style&gt;&lt;style face="normal" font="default" size="100%"&gt;282-445&lt;/style&gt;&lt;/section&gt;&lt;dates&gt;&lt;year&gt;2015&lt;/year&gt;&lt;/dates&gt;&lt;pub-location&gt;Beijing, China&lt;/pub-location&gt;&lt;publisher&gt;&lt;sty</w:instrText>
      </w:r>
      <w:r w:rsidR="00AB1FE5">
        <w:rPr>
          <w:rFonts w:ascii="Palatino Linotype" w:hAnsi="Palatino Linotype" w:cs="Times New Roman"/>
          <w:color w:val="000000"/>
        </w:rPr>
        <w:instrText>le face="normal" font="default" charset="134" size="100%"&gt;China Forestry Publishing&lt;/style&gt;&lt;/publisher&gt;&lt;urls&gt;&lt;/urls&gt;&lt;/record&gt;&lt;/Cite&gt;&lt;/EndNote&gt;</w:instrText>
      </w:r>
      <w:r w:rsidR="00AB1FE5">
        <w:rPr>
          <w:rFonts w:ascii="Palatino Linotype" w:hAnsi="Palatino Linotype" w:cs="Times New Roman"/>
          <w:color w:val="000000"/>
        </w:rPr>
        <w:fldChar w:fldCharType="separate"/>
      </w:r>
      <w:r w:rsidR="00AB1FE5" w:rsidRPr="00AB1FE5">
        <w:rPr>
          <w:rFonts w:ascii="Palatino Linotype" w:hAnsi="Palatino Linotype" w:cs="Times New Roman"/>
          <w:noProof/>
          <w:color w:val="000000"/>
          <w:vertAlign w:val="superscript"/>
        </w:rPr>
        <w:t>1</w:t>
      </w:r>
      <w:r w:rsidR="00AB1FE5">
        <w:rPr>
          <w:rFonts w:ascii="Palatino Linotype" w:hAnsi="Palatino Linotype" w:cs="Times New Roman"/>
          <w:color w:val="000000"/>
        </w:rPr>
        <w:fldChar w:fldCharType="end"/>
      </w:r>
      <w:r w:rsidR="0000668D" w:rsidRPr="000B4E4E">
        <w:rPr>
          <w:rFonts w:ascii="Palatino Linotype" w:hAnsi="Palatino Linotype" w:cs="Times New Roman"/>
          <w:color w:val="000000"/>
        </w:rPr>
        <w:t>.</w:t>
      </w:r>
    </w:p>
    <w:tbl>
      <w:tblPr>
        <w:tblW w:w="831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835"/>
        <w:gridCol w:w="2268"/>
        <w:gridCol w:w="992"/>
        <w:gridCol w:w="1230"/>
      </w:tblGrid>
      <w:tr w:rsidR="006F29A5" w:rsidRPr="000B4E4E" w14:paraId="4B8754E7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50B9A6" w14:textId="0F4EDB07" w:rsidR="006F29A5" w:rsidRPr="000B4E4E" w:rsidRDefault="006F29A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bookmarkStart w:id="9" w:name="_Hlk53937260"/>
            <w:bookmarkEnd w:id="5"/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Altitude (m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EC6FB" w14:textId="1DFC83C5" w:rsidR="006F29A5" w:rsidRPr="000B4E4E" w:rsidRDefault="006F29A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Vegetation Typ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54756F" w14:textId="7009B2F0" w:rsidR="006F29A5" w:rsidRPr="000B4E4E" w:rsidRDefault="00F8456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Main Veget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29ECAE" w14:textId="0125E15A" w:rsidR="006F29A5" w:rsidRPr="000B4E4E" w:rsidRDefault="006F29A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Area (</w:t>
            </w:r>
            <w:r w:rsidR="00745B21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hm</w:t>
            </w:r>
            <w:r w:rsidR="00745B21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9A263" w14:textId="574810AC" w:rsidR="006F29A5" w:rsidRPr="000B4E4E" w:rsidRDefault="006F29A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roportion (%)</w:t>
            </w:r>
          </w:p>
        </w:tc>
      </w:tr>
      <w:tr w:rsidR="0017290E" w:rsidRPr="000B4E4E" w14:paraId="595FC43F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1D110D0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00-1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C7ECECE" w14:textId="5A36105E" w:rsidR="0017290E" w:rsidRPr="000B4E4E" w:rsidRDefault="00666196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Hard-leaved evergreen oak forest in </w:t>
            </w:r>
            <w:r w:rsidR="006F29A5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a 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dry and hot vall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7D0AD78" w14:textId="48559349" w:rsidR="0017290E" w:rsidRPr="000B4E4E" w:rsidRDefault="00D21E50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coccifer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9BBF83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3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10F0C83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</w:tr>
      <w:tr w:rsidR="0017290E" w:rsidRPr="000B4E4E" w14:paraId="449E4A99" w14:textId="77777777" w:rsidTr="008F58B5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F889BD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00-2600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EC9043B" w14:textId="5E7449C9" w:rsidR="0017290E" w:rsidRPr="000B4E4E" w:rsidRDefault="00B32300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emi-humid evergreen broad-leaved fo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B42CD7" w14:textId="160041D8" w:rsidR="0017290E" w:rsidRPr="000B4E4E" w:rsidRDefault="00B6029F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argent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291309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7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CC45CA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17290E" w:rsidRPr="000B4E4E" w14:paraId="64FF8716" w14:textId="77777777" w:rsidTr="008F58B5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9EEF" w14:textId="77777777" w:rsidR="0017290E" w:rsidRPr="000B4E4E" w:rsidRDefault="0017290E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F803" w14:textId="77777777" w:rsidR="0017290E" w:rsidRPr="000B4E4E" w:rsidRDefault="0017290E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2065FB" w14:textId="22EACBA5" w:rsidR="0017290E" w:rsidRPr="000B4E4E" w:rsidRDefault="00B6029F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orthacant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6F50E52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4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334C35" w14:textId="77777777" w:rsidR="0017290E" w:rsidRPr="000B4E4E" w:rsidRDefault="0017290E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</w:tr>
      <w:tr w:rsidR="003B1187" w:rsidRPr="000B4E4E" w14:paraId="07A1DB4A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EE3E2B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00-2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3D3D609" w14:textId="0537DC4D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Wet evergreen broad-leaved forest in a medium height mountainous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C6C5A6" w14:textId="24933A0E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Illicium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simon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995BDB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74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659F6C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10</w:t>
            </w:r>
          </w:p>
        </w:tc>
      </w:tr>
      <w:tr w:rsidR="003B1187" w:rsidRPr="000B4E4E" w14:paraId="23C2C575" w14:textId="77777777" w:rsidTr="008F58B5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664C52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00-3400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8AC698" w14:textId="6011592A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Deciduous broad leaved fo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8F1A923" w14:textId="3F26FF02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Hydrangea macrophy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F2571F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9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04E49A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</w:tr>
      <w:tr w:rsidR="003B1187" w:rsidRPr="000B4E4E" w14:paraId="0E24E8C0" w14:textId="77777777" w:rsidTr="008F58B5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E75C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5D55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A66676" w14:textId="43A41935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Populus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pp</w:t>
            </w:r>
            <w:proofErr w:type="spellEnd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.+</w:t>
            </w: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Betula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p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B5B2E1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7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9C3EE0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3B1187" w:rsidRPr="000B4E4E" w14:paraId="62D57529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01CB44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900-3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DFCE6A" w14:textId="61F3284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Mossy coppice at the top of the mount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FE82C2" w14:textId="0967E830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Rhododendron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pp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EB4CE8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3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F22080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.74</w:t>
            </w:r>
          </w:p>
        </w:tc>
      </w:tr>
      <w:tr w:rsidR="003B1187" w:rsidRPr="000B4E4E" w14:paraId="544D7F52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FC9B9C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000-3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EA70DC" w14:textId="59C4EDE2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ard-leaved evergreen oak forest in cold temperate mountain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6F882D0" w14:textId="3493BC36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guyav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BF25B3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05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163073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33</w:t>
            </w:r>
          </w:p>
        </w:tc>
      </w:tr>
      <w:tr w:rsidR="003B1187" w:rsidRPr="000B4E4E" w14:paraId="543C7616" w14:textId="77777777" w:rsidTr="008F58B5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1A5AEF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700-3600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1F5D1D" w14:textId="3ACC6C8F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ol temperature coniferous fo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43F6A8" w14:textId="22A8390A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Juniperus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squam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A5A4BB2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050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16BC24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38</w:t>
            </w:r>
          </w:p>
        </w:tc>
      </w:tr>
      <w:tr w:rsidR="003B1187" w:rsidRPr="000B4E4E" w14:paraId="5E29DE41" w14:textId="77777777" w:rsidTr="008F58B5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0EFF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20C8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6B571D2" w14:textId="7C84AE5B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inus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dens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DC64F8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1A7C93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3B1187" w:rsidRPr="000B4E4E" w14:paraId="6FAD7468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404F10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800-3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25DE6C" w14:textId="25BABED3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ld temperature coniferous fo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D2A542" w14:textId="2AA0F932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bies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georgei</w:t>
            </w:r>
            <w:proofErr w:type="spellEnd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var.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smith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1AAE84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356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A5DA1D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25</w:t>
            </w:r>
          </w:p>
        </w:tc>
      </w:tr>
      <w:tr w:rsidR="003B1187" w:rsidRPr="000B4E4E" w14:paraId="701E10A3" w14:textId="77777777" w:rsidTr="008F58B5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C57ACDE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00-4000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8FC0D9" w14:textId="224892E4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ld temperature shru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E63CF0" w14:textId="11F34AD9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Rhododendron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pp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BCC9FC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57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9D99B2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4.32</w:t>
            </w:r>
          </w:p>
        </w:tc>
      </w:tr>
      <w:tr w:rsidR="003B1187" w:rsidRPr="000B4E4E" w14:paraId="7B0188D0" w14:textId="77777777" w:rsidTr="008F58B5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2849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6817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55CFF96" w14:textId="3D8B26E5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Salix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pp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BC61767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21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7C9233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</w:tr>
      <w:tr w:rsidR="003B1187" w:rsidRPr="000B4E4E" w14:paraId="11183A5B" w14:textId="77777777" w:rsidTr="008F58B5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8F0C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8006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0236A7" w14:textId="1E6004A6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Juniperus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pp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CF781A7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39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35CD78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10</w:t>
            </w:r>
          </w:p>
        </w:tc>
      </w:tr>
      <w:tr w:rsidR="003B1187" w:rsidRPr="000B4E4E" w14:paraId="70DEB7B0" w14:textId="77777777" w:rsidTr="008F58B5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6CA7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3A53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E86856E" w14:textId="649F0588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Quercus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spp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B9896D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14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DDA0AD7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77</w:t>
            </w:r>
          </w:p>
        </w:tc>
      </w:tr>
      <w:tr w:rsidR="003B1187" w:rsidRPr="000B4E4E" w14:paraId="028EC29B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B39D61F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100-3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D82E6A" w14:textId="26435F64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Warm temperate bamboo fo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4797977" w14:textId="1A73E66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Yushania</w:t>
            </w:r>
            <w:proofErr w:type="spellEnd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violaxc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35A5B8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27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23555E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</w:tr>
      <w:tr w:rsidR="003B1187" w:rsidRPr="000B4E4E" w14:paraId="383E7B70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CC646A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900—4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350183" w14:textId="5587F240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ld-temperate mead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987E89E" w14:textId="2CCCFEF3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Weed meadow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F3A9C7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452.25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4E97E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0.98</w:t>
            </w:r>
          </w:p>
        </w:tc>
      </w:tr>
      <w:tr w:rsidR="003B1187" w:rsidRPr="000B4E4E" w14:paraId="44FFBEE0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124A68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920-434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BD6600" w14:textId="737A426B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lowing rocky flat shru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4FEEF42" w14:textId="3A1B3629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Mainly exposed flowing rock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87FA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42DD" w14:textId="77777777" w:rsidR="003B1187" w:rsidRPr="000B4E4E" w:rsidRDefault="003B1187" w:rsidP="000A22FF">
            <w:pPr>
              <w:widowControl/>
              <w:ind w:firstLine="24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3B1187" w:rsidRPr="000B4E4E" w14:paraId="53D366DF" w14:textId="77777777" w:rsidTr="008F58B5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4A76C0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400-3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BA7713" w14:textId="2F807B90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rtificial fo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76C6C8" w14:textId="6B5AB589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inus </w:t>
            </w:r>
            <w:proofErr w:type="spellStart"/>
            <w:r w:rsidRPr="000B4E4E">
              <w:rPr>
                <w:rFonts w:ascii="Palatino Linotype" w:hAnsi="Palatino Linotype" w:cs="Times New Roman"/>
                <w:i/>
                <w:iCs/>
                <w:color w:val="000000"/>
                <w:kern w:val="0"/>
                <w:sz w:val="16"/>
                <w:szCs w:val="16"/>
              </w:rPr>
              <w:t>arman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B4A6F3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23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7565E9" w14:textId="7777777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</w:tr>
      <w:tr w:rsidR="003B1187" w:rsidRPr="000B4E4E" w14:paraId="253DCFB9" w14:textId="77777777" w:rsidTr="00335B99">
        <w:trPr>
          <w:trHeight w:val="20"/>
          <w:jc w:val="center"/>
        </w:trPr>
        <w:tc>
          <w:tcPr>
            <w:tcW w:w="60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E60EF" w14:textId="0F9A6CBB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Village, cultivated land, and waste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79AE8E" w14:textId="5916D3A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61.5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2A4FA2" w14:textId="5BC28CE7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</w:tr>
      <w:tr w:rsidR="003B1187" w:rsidRPr="000B4E4E" w14:paraId="6F4DC2A4" w14:textId="77777777" w:rsidTr="008F58B5">
        <w:trPr>
          <w:trHeight w:val="20"/>
          <w:jc w:val="center"/>
        </w:trPr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6A5D4" w14:textId="04F805AA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umm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2483A4" w14:textId="2767B413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6456.0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B0B4F" w14:textId="5073FFBD" w:rsidR="003B1187" w:rsidRPr="000B4E4E" w:rsidRDefault="003B1187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00.00</w:t>
            </w:r>
          </w:p>
        </w:tc>
      </w:tr>
    </w:tbl>
    <w:bookmarkEnd w:id="9"/>
    <w:p w14:paraId="723650D2" w14:textId="0F01C81E" w:rsidR="009C46EF" w:rsidRPr="000B4E4E" w:rsidRDefault="009C46EF" w:rsidP="009C46EF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r w:rsidRPr="000B4E4E">
        <w:rPr>
          <w:rFonts w:ascii="Palatino Linotype" w:hAnsi="Palatino Linotype" w:cs="Times New Roman"/>
          <w:b/>
          <w:bCs/>
          <w:color w:val="000000"/>
        </w:rPr>
        <w:t>Table S</w:t>
      </w:r>
      <w:r w:rsidR="00391DE6">
        <w:rPr>
          <w:rFonts w:ascii="Palatino Linotype" w:hAnsi="Palatino Linotype" w:cs="Times New Roman"/>
          <w:b/>
          <w:bCs/>
          <w:color w:val="000000"/>
        </w:rPr>
        <w:t>4</w:t>
      </w:r>
      <w:r w:rsidRPr="000B4E4E">
        <w:rPr>
          <w:rFonts w:ascii="Palatino Linotype" w:hAnsi="Palatino Linotype" w:cs="Times New Roman"/>
          <w:b/>
          <w:bCs/>
          <w:color w:val="000000"/>
        </w:rPr>
        <w:t xml:space="preserve">. </w:t>
      </w:r>
      <w:r w:rsidRPr="000B4E4E">
        <w:rPr>
          <w:rFonts w:ascii="Palatino Linotype" w:hAnsi="Palatino Linotype" w:cs="Times New Roman"/>
          <w:color w:val="000000"/>
        </w:rPr>
        <w:t xml:space="preserve">Background information of </w:t>
      </w:r>
      <w:bookmarkStart w:id="10" w:name="_Hlk77513255"/>
      <w:r w:rsidR="00315FC3" w:rsidRPr="000B4E4E">
        <w:rPr>
          <w:rFonts w:ascii="Palatino Linotype" w:hAnsi="Palatino Linotype" w:cs="Times New Roman"/>
          <w:color w:val="000000"/>
        </w:rPr>
        <w:t xml:space="preserve">the </w:t>
      </w:r>
      <w:r w:rsidRPr="000B4E4E">
        <w:rPr>
          <w:rFonts w:ascii="Palatino Linotype" w:hAnsi="Palatino Linotype" w:cs="Times New Roman"/>
          <w:color w:val="000000"/>
        </w:rPr>
        <w:t>evaluators.</w:t>
      </w:r>
      <w:bookmarkEnd w:id="10"/>
    </w:p>
    <w:tbl>
      <w:tblPr>
        <w:tblW w:w="83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1560"/>
        <w:gridCol w:w="1702"/>
      </w:tblGrid>
      <w:tr w:rsidR="00F172B3" w:rsidRPr="000B4E4E" w14:paraId="6BCE419D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679761" w14:textId="1E774EED" w:rsidR="00F172B3" w:rsidRPr="000B4E4E" w:rsidRDefault="00F172B3" w:rsidP="000A22FF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  <w:r w:rsidRPr="000B4E4E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nformation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276B0A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42096B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701CD8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roportion (%)</w:t>
            </w:r>
          </w:p>
        </w:tc>
      </w:tr>
      <w:tr w:rsidR="00F172B3" w:rsidRPr="000B4E4E" w14:paraId="244EB9E4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81506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B8416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D711F7" w14:textId="4AAB8D28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8FFA1" w14:textId="11D84019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1.67</w:t>
            </w:r>
          </w:p>
        </w:tc>
      </w:tr>
      <w:tr w:rsidR="00F172B3" w:rsidRPr="000B4E4E" w14:paraId="42BF1D82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3E37B7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EC6A28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B151FB" w14:textId="7C1FFFDD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2CEAC" w14:textId="4923F4EE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8.33</w:t>
            </w:r>
          </w:p>
        </w:tc>
      </w:tr>
      <w:tr w:rsidR="00F172B3" w:rsidRPr="000B4E4E" w14:paraId="5FD183CC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DBDA2C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4D8A92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Under 18 years 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9F2E8" w14:textId="49EB70DA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788F63" w14:textId="5DCAFE74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172B3" w:rsidRPr="000B4E4E" w14:paraId="6081D71D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BA17A2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295242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-25 years 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456E7D" w14:textId="07200A6E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C9A50" w14:textId="1D0FE199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83.33</w:t>
            </w:r>
          </w:p>
        </w:tc>
      </w:tr>
      <w:tr w:rsidR="00F172B3" w:rsidRPr="000B4E4E" w14:paraId="0910BD56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266772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B808C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-35 years 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5F1F5A" w14:textId="532D17B6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4284C8" w14:textId="5B76FFD7" w:rsidR="00F172B3" w:rsidRPr="000B4E4E" w:rsidRDefault="003C0B7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</w:tr>
      <w:tr w:rsidR="00F172B3" w:rsidRPr="000B4E4E" w14:paraId="13A5BD0C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3C4FC0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C6BD7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6-55 years 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51F0F2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54596" w14:textId="616742A9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</w:tr>
      <w:tr w:rsidR="00F172B3" w:rsidRPr="000B4E4E" w14:paraId="3AA1B023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22FE1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039F41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5 years old or o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17C9E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16AAD7" w14:textId="79C612C4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F172B3" w:rsidRPr="000B4E4E" w14:paraId="098390AD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EF12BE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Educational backgroun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AEEFAB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igh school education and be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2D5B7F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BF1F4" w14:textId="769C0188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</w:tr>
      <w:tr w:rsidR="00F172B3" w:rsidRPr="000B4E4E" w14:paraId="2B405078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1EA1B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8EDC8F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Vocational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B0301E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2C465" w14:textId="7C4F2AA2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56</w:t>
            </w:r>
          </w:p>
        </w:tc>
      </w:tr>
      <w:tr w:rsidR="00F172B3" w:rsidRPr="000B4E4E" w14:paraId="5CDBD2F8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5BD94B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ABF9F3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lle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0A1BE" w14:textId="678D0145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69ADEC" w14:textId="30181D1D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  <w:r w:rsidR="00FD28C5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38</w:t>
            </w:r>
          </w:p>
        </w:tc>
      </w:tr>
      <w:tr w:rsidR="00F172B3" w:rsidRPr="000B4E4E" w14:paraId="0498C304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94BFB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4DEDC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Postgraduate and ab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66F5F" w14:textId="399D1E69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6B5400" w14:textId="3AEFF2D6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.50</w:t>
            </w:r>
          </w:p>
        </w:tc>
      </w:tr>
      <w:tr w:rsidR="00F172B3" w:rsidRPr="000B4E4E" w14:paraId="066EF33C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7E18FD" w14:textId="2468053E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Region</w:t>
            </w:r>
            <w:r w:rsidR="00867AF5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67AF5" w:rsidRPr="00867AF5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orig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18604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orth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CF14B5" w14:textId="2EFE4CD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A21A6" w14:textId="2776C5B4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.80</w:t>
            </w:r>
          </w:p>
        </w:tc>
      </w:tr>
      <w:tr w:rsidR="00F172B3" w:rsidRPr="000B4E4E" w14:paraId="175035C5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75FE7D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B0FC5D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ortheast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E7EC3" w14:textId="3738C436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1C5CD" w14:textId="536F74A0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</w:tr>
      <w:tr w:rsidR="00F172B3" w:rsidRPr="000B4E4E" w14:paraId="0C386782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2B79BD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EA4A2F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astern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2CD719" w14:textId="5C2D4A19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44B4BF" w14:textId="72F3D130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48</w:t>
            </w:r>
          </w:p>
        </w:tc>
      </w:tr>
      <w:tr w:rsidR="00F172B3" w:rsidRPr="000B4E4E" w14:paraId="5C033289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E79654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F05E2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entral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18233" w14:textId="2097816B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BCA2DC" w14:textId="1BC12CFD" w:rsidR="00F172B3" w:rsidRPr="000B4E4E" w:rsidRDefault="00FD28C5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F172B3" w:rsidRPr="000B4E4E" w14:paraId="049DF06D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B6A9E2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9FFD18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outh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BD7231" w14:textId="67EF14F3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D27E92" w14:textId="73A4D8AB" w:rsidR="00F172B3" w:rsidRPr="000B4E4E" w:rsidRDefault="00C73F7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3.63</w:t>
            </w:r>
          </w:p>
        </w:tc>
      </w:tr>
      <w:tr w:rsidR="00F172B3" w:rsidRPr="000B4E4E" w14:paraId="2E0F1545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1D2B23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CB7A2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orthwest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D7420" w14:textId="0C1BF4AB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CEB41" w14:textId="37A69EA1" w:rsidR="00F172B3" w:rsidRPr="000B4E4E" w:rsidRDefault="00C73F7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48</w:t>
            </w:r>
          </w:p>
        </w:tc>
      </w:tr>
      <w:tr w:rsidR="00F172B3" w:rsidRPr="000B4E4E" w14:paraId="3285BBD1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FBB21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AAA44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outhwest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52E545" w14:textId="3CF02300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32577E" w14:textId="559617AF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  <w:r w:rsidR="00C73F7B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50</w:t>
            </w:r>
          </w:p>
        </w:tc>
      </w:tr>
      <w:tr w:rsidR="00F172B3" w:rsidRPr="000B4E4E" w14:paraId="0E66A009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831D16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Professional backgrou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FFBEDD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landscape, forest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4A1760" w14:textId="14700B4E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6F97B6" w14:textId="150FC66D" w:rsidR="00F172B3" w:rsidRPr="000B4E4E" w:rsidRDefault="00C73F7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3.42</w:t>
            </w:r>
          </w:p>
        </w:tc>
      </w:tr>
      <w:tr w:rsidR="00F172B3" w:rsidRPr="000B4E4E" w14:paraId="312B487A" w14:textId="77777777" w:rsidTr="00F172B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62DA6" w14:textId="77777777" w:rsidR="00F172B3" w:rsidRPr="000B4E4E" w:rsidRDefault="00F172B3" w:rsidP="000A22FF">
            <w:pPr>
              <w:ind w:firstLine="300"/>
              <w:jc w:val="left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1EB81" w14:textId="77777777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on-landscape, forest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4A887" w14:textId="3081A6E8" w:rsidR="00F172B3" w:rsidRPr="000B4E4E" w:rsidRDefault="00F172B3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215D8" w14:textId="00C906F4" w:rsidR="00F172B3" w:rsidRPr="000B4E4E" w:rsidRDefault="00C73F7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0.85</w:t>
            </w:r>
          </w:p>
        </w:tc>
      </w:tr>
      <w:tr w:rsidR="00C73F7B" w:rsidRPr="000B4E4E" w14:paraId="5EADC00F" w14:textId="77777777" w:rsidTr="001108AE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883614" w14:textId="77777777" w:rsidR="00C73F7B" w:rsidRPr="000B4E4E" w:rsidRDefault="00C73F7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ummation</w:t>
            </w:r>
          </w:p>
        </w:tc>
        <w:tc>
          <w:tcPr>
            <w:tcW w:w="5955" w:type="dxa"/>
            <w:gridSpan w:val="3"/>
            <w:tcBorders>
              <w:top w:val="nil"/>
              <w:left w:val="nil"/>
              <w:bottom w:val="single" w:sz="8" w:space="0" w:color="00000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F7B39" w14:textId="1D39FD60" w:rsidR="00C73F7B" w:rsidRPr="000B4E4E" w:rsidRDefault="00C73F7B" w:rsidP="000A22FF">
            <w:pPr>
              <w:widowControl/>
              <w:ind w:firstLineChars="1700" w:firstLine="2720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</w:tr>
    </w:tbl>
    <w:p w14:paraId="7326FC7B" w14:textId="62BB3844" w:rsidR="007813DE" w:rsidRPr="000B4E4E" w:rsidRDefault="00313D79" w:rsidP="00D90A85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r w:rsidRPr="000B4E4E">
        <w:rPr>
          <w:rFonts w:ascii="Palatino Linotype" w:hAnsi="Palatino Linotype" w:cs="Times New Roman"/>
          <w:b/>
          <w:bCs/>
          <w:color w:val="000000"/>
        </w:rPr>
        <w:t>Table S</w:t>
      </w:r>
      <w:r w:rsidR="00391DE6">
        <w:rPr>
          <w:rFonts w:ascii="Palatino Linotype" w:hAnsi="Palatino Linotype" w:cs="Times New Roman"/>
          <w:b/>
          <w:bCs/>
          <w:color w:val="000000"/>
        </w:rPr>
        <w:t>5</w:t>
      </w:r>
      <w:r w:rsidR="000233DF" w:rsidRPr="000B4E4E">
        <w:rPr>
          <w:rFonts w:ascii="Palatino Linotype" w:hAnsi="Palatino Linotype" w:cs="Times New Roman"/>
          <w:b/>
          <w:bCs/>
          <w:color w:val="000000"/>
        </w:rPr>
        <w:t>.</w:t>
      </w:r>
      <w:r w:rsidR="00C262DE" w:rsidRPr="000B4E4E">
        <w:rPr>
          <w:rFonts w:ascii="Palatino Linotype" w:hAnsi="Palatino Linotype"/>
        </w:rPr>
        <w:t xml:space="preserve"> </w:t>
      </w:r>
      <w:r w:rsidR="00227FDA" w:rsidRPr="00227FDA">
        <w:rPr>
          <w:rFonts w:ascii="Palatino Linotype" w:hAnsi="Palatino Linotype" w:cs="Times New Roman"/>
          <w:color w:val="000000"/>
        </w:rPr>
        <w:t>Autumnal variations in the color indices and scenic beauty estimation (SBE) value for the Jiaozi Mountain study site</w:t>
      </w:r>
      <w:r w:rsidR="00227FDA">
        <w:rPr>
          <w:rFonts w:ascii="Palatino Linotype" w:hAnsi="Palatino Linotype" w:cs="Times New Roman"/>
          <w:color w:val="000000"/>
        </w:rPr>
        <w:t>.</w:t>
      </w:r>
    </w:p>
    <w:tbl>
      <w:tblPr>
        <w:tblW w:w="8326" w:type="dxa"/>
        <w:tblInd w:w="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"/>
        <w:gridCol w:w="1276"/>
        <w:gridCol w:w="1264"/>
        <w:gridCol w:w="1350"/>
        <w:gridCol w:w="1335"/>
        <w:gridCol w:w="1329"/>
        <w:gridCol w:w="587"/>
        <w:gridCol w:w="716"/>
      </w:tblGrid>
      <w:tr w:rsidR="007813DE" w:rsidRPr="000B4E4E" w14:paraId="6C89D2F1" w14:textId="77777777" w:rsidTr="00335B99">
        <w:trPr>
          <w:trHeight w:val="280"/>
        </w:trPr>
        <w:tc>
          <w:tcPr>
            <w:tcW w:w="46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B0F1E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lastRenderedPageBreak/>
              <w:t>Index</w:t>
            </w:r>
          </w:p>
        </w:tc>
        <w:tc>
          <w:tcPr>
            <w:tcW w:w="6554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3CB7BB" w14:textId="149881C5" w:rsidR="007813DE" w:rsidRPr="000B4E4E" w:rsidRDefault="00313D79" w:rsidP="000A22FF">
            <w:pPr>
              <w:widowControl/>
              <w:ind w:firstLine="321"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roportion of </w:t>
            </w:r>
            <w:r w:rsidR="003F48A5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ve </w:t>
            </w:r>
            <w:r w:rsidR="003F48A5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lor-changing </w:t>
            </w:r>
            <w:r w:rsidR="003F48A5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eriod</w:t>
            </w:r>
            <w:r w:rsidR="003F48A5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58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15D1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3D4B9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7813DE" w:rsidRPr="000B4E4E" w14:paraId="18A88CCA" w14:textId="77777777" w:rsidTr="00834CD1">
        <w:trPr>
          <w:trHeight w:val="280"/>
        </w:trPr>
        <w:tc>
          <w:tcPr>
            <w:tcW w:w="4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6E67C0" w14:textId="77777777" w:rsidR="007813DE" w:rsidRPr="000B4E4E" w:rsidRDefault="007813DE" w:rsidP="000A22FF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F28DC" w14:textId="06D73D3B" w:rsidR="007813DE" w:rsidRPr="000B4E4E" w:rsidRDefault="007C3041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313D79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1F605B" w14:textId="6D812F15" w:rsidR="007813DE" w:rsidRPr="000B4E4E" w:rsidRDefault="007C3041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313D79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C05436" w14:textId="3F4D44D9" w:rsidR="007813DE" w:rsidRPr="000B4E4E" w:rsidRDefault="007C3041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313D79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6B443B" w14:textId="3376AB02" w:rsidR="007813DE" w:rsidRPr="000B4E4E" w:rsidRDefault="007C3041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313D79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255024" w14:textId="7A970D40" w:rsidR="007813DE" w:rsidRPr="000B4E4E" w:rsidRDefault="007C3041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313D79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806492" w14:textId="77777777" w:rsidR="007813DE" w:rsidRPr="000B4E4E" w:rsidRDefault="007813DE" w:rsidP="000A22FF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9F19AB" w14:textId="77777777" w:rsidR="007813DE" w:rsidRPr="000B4E4E" w:rsidRDefault="007813DE" w:rsidP="000A22FF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813DE" w:rsidRPr="000B4E4E" w14:paraId="6DBBB7BE" w14:textId="77777777" w:rsidTr="00834CD1">
        <w:trPr>
          <w:trHeight w:val="280"/>
        </w:trPr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2DE8C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486B3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177±0.0640 a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5208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2013±0.0680 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D99D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5106±0.1659 ab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3629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5629±0.1711 ab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AD98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0504±0.3113 b</w:t>
            </w:r>
          </w:p>
        </w:tc>
        <w:tc>
          <w:tcPr>
            <w:tcW w:w="58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80E9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274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4D56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7813DE" w:rsidRPr="000B4E4E" w14:paraId="30D8D1CA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4E05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A0692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28±0.1438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EF432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263±0.1139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EF1EC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94±0.2256 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7CB7A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0126±0.2664 a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9F133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8046±0.4018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19EC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7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259BD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14</w:t>
            </w:r>
          </w:p>
        </w:tc>
      </w:tr>
      <w:tr w:rsidR="007813DE" w:rsidRPr="000B4E4E" w14:paraId="3CE5162D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F4F2D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14443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4825±0.9912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A01B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2072±1.6601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FCBF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5544±1.1010 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1063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9.7572±1.8705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8685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3.3154±2.4415 c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87F5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2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A185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</w:tr>
      <w:tr w:rsidR="007813DE" w:rsidRPr="000B4E4E" w14:paraId="2A1787D3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0A24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D4C4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9514±0.9297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5480F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0.441±2.4898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41B3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9459±1.2102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3AE4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0.7702±1.8322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72536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8296±0.9054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F58BE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1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03EFE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7813DE" w:rsidRPr="000B4E4E" w14:paraId="3279DCBC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C27CB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38961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2.318±3.5331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E296A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3.1531±3.3885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BA0AC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2.2675±4.1174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DA35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9.3607±3.0361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B0B31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5.8731±2.5235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2B1A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F60DB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98</w:t>
            </w:r>
          </w:p>
        </w:tc>
      </w:tr>
      <w:tr w:rsidR="007813DE" w:rsidRPr="000B4E4E" w14:paraId="506568D9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5E04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4AD92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8.8111±2.6236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7A0F6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.4861±2.4118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ACBE0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.0658±1.9617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2D87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0.9969±2.0687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369FA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6357±1.3085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9878E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5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632A9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813DE" w:rsidRPr="000B4E4E" w14:paraId="39C53363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43B0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A42F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9.4376±1.2913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B8682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6113±1.6297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1941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.6844±0.7873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BE97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.192±0.7931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928C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4321±0.4241 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FEB93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1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13E85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813DE" w:rsidRPr="000B4E4E" w14:paraId="49377A45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51387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F8BA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2018±0.7493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DC43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9719±0.9946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ED221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1216±0.5652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1712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433±0.4199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9E796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4285±0.2842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4198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6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4BB0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7813DE" w:rsidRPr="000B4E4E" w14:paraId="599129D0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5A7F9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DE55A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3152±0.7656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8869F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5847±0.8768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5700F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207±0.6888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C55A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986±0.4387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EA66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3526±0.6154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1D8B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23B98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65</w:t>
            </w:r>
          </w:p>
        </w:tc>
      </w:tr>
      <w:tr w:rsidR="007813DE" w:rsidRPr="000B4E4E" w14:paraId="29425CF5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DEC2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58601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4198±1.1650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6C263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7301±0.991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037C4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7982±0.9823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3774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2903±1.6808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39D5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2542±1.2974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789F9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F8DD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35</w:t>
            </w:r>
          </w:p>
        </w:tc>
      </w:tr>
      <w:tr w:rsidR="007813DE" w:rsidRPr="000B4E4E" w14:paraId="1C6B13E1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F4FEA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9B90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716±0.1321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C77F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294±0.1672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4306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486±0.2712 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2A7A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211±0.6891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D78F2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357±0.3160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AEBC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0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544F1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</w:tr>
      <w:tr w:rsidR="007813DE" w:rsidRPr="000B4E4E" w14:paraId="326ACCE2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E64F3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79DED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379±0.0158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66296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88±0.0077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0469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784±0.0239 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AFE7D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586±0.0170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5E01A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998±0.0196 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72B99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9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69FB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 w:rsidR="007813DE" w:rsidRPr="000B4E4E" w14:paraId="7E5E4288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42CEE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8FEE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3±0.0054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72B6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6±0.0031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9A9B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299±0.0096 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B0EFB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179±0.0050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E9A46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348±0.0097 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54406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5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8AD5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7813DE" w:rsidRPr="000B4E4E" w14:paraId="65516B5C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2B658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1B05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3±0.0052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371FC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59±0.003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BB5D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27±0.0086 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0BE60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58±0.0043 a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855E9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376±0.0141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B510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0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AF4E0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</w:tr>
      <w:tr w:rsidR="007813DE" w:rsidRPr="000B4E4E" w14:paraId="69B1AE8E" w14:textId="77777777" w:rsidTr="00834CD1">
        <w:trPr>
          <w:trHeight w:val="280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09C2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4A94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17±0.0043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9E68A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72±0.003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21851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261±0.0071 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FAB21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83±0.0051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E2EA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468±0.0175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0E63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4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AD415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</w:tr>
      <w:tr w:rsidR="007813DE" w:rsidRPr="000B4E4E" w14:paraId="1E6C1C11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25DA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4F578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57±0.0051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DDFF6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125±0.0058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9B198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383±0.0097 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305D6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312±0.0088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7B820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782±0.0278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7D89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9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7D5D2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 w:rsidR="007813DE" w:rsidRPr="000B4E4E" w14:paraId="30CE4953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7D876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0CE6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3.4094±3.9419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C16C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6.1123±3.7832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2DD7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4.9323±2.8937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B6B36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9.3788±3.7064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E92A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2.7773±2.5200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1DB94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2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5AE9F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280</w:t>
            </w:r>
          </w:p>
        </w:tc>
      </w:tr>
      <w:tr w:rsidR="007813DE" w:rsidRPr="000B4E4E" w14:paraId="36D0F0DC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DFCF9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BB6E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9.0091±3.3863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14E79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6.8771±3.3349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04F7E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.7293±3.8633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80CC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2.8106±2.8505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FFD5C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.3382±3.2561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BA4F0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1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6777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813DE" w:rsidRPr="000B4E4E" w14:paraId="523979FE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B4F45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EDEA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.9713±1.9045 a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80DB8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3035±2.0148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73881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3362±1.2608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99CD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1456±1.9267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3024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935±0.2572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B48A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3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DE965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</w:tr>
      <w:tr w:rsidR="007813DE" w:rsidRPr="000B4E4E" w14:paraId="379BF6F7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9D39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6811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5627±0.1137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4707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2828±0.575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AC16F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068±0.1134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F909D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558±0.1613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B8BB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9191±0.2355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2AF89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0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08DC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</w:tr>
      <w:tr w:rsidR="007813DE" w:rsidRPr="000B4E4E" w14:paraId="7AAC3F94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5E3C3E" w14:textId="7518D1A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Gr</w:t>
            </w:r>
            <w:r w:rsidR="0027695F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A008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0129±1.3667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3D59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.3288±4.3935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96272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4.113±3.9545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8AB1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.8422±3.8403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8FD8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2.6908±3.2102 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3124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0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0759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7813DE" w:rsidRPr="000B4E4E" w14:paraId="51919163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FF82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B0569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0.7453±2.6219 a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F60DC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6.7995±2.993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7B9D5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9.8421±1.6046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F7A0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5.8919±2.3979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09489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9.4093±1.7419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1BD5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9843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</w:tr>
      <w:tr w:rsidR="007813DE" w:rsidRPr="000B4E4E" w14:paraId="1FAB1DCE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35C5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7ADD49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0.3204±2.8770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88054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5.987±3.2834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3F1A6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4.4341±1.76446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E4E8D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5.5539±2.7131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C4560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4.651±2.2674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24CB37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94EF3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</w:tr>
      <w:tr w:rsidR="007813DE" w:rsidRPr="000B4E4E" w14:paraId="314E5140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A31A1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V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D9FC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8723±0.5956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8707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1178±1.0296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E57E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4414±0.5389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FCD68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5871±0.4594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D7CC0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4586±0.5722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9DED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2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6927C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 w:rsidR="007813DE" w:rsidRPr="000B4E4E" w14:paraId="27059C06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FD28D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8D3DF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062±1.1236 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E34C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0956±0.6331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B4AD3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2824±0.7383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251A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9671±1.0614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C334B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4812±0.7708 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9D0B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8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58782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</w:tr>
      <w:tr w:rsidR="007813DE" w:rsidRPr="000B4E4E" w14:paraId="5A12FFD3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F6CB2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39AC5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±0.6887 a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94C6D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.1053±0.9909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9C118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.3478±0.7240 a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59141A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6.7857±0.8457 a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64FBCB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7.2593±0.8210 a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1C661F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86A92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</w:tr>
      <w:tr w:rsidR="007813DE" w:rsidRPr="000B4E4E" w14:paraId="5F186D03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ED1B4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M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BE2D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0.2811±2.5487 a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79EB21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5.0729±2.9323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3E4474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3.6485±3.9362 a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4EC75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3.6413±2.3618 a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8027EE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9.8917±2.3207 a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88D716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79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04A20" w14:textId="77777777" w:rsidR="007813DE" w:rsidRPr="000B4E4E" w:rsidRDefault="00313D79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 w:rsidR="005260FB" w:rsidRPr="000B4E4E" w14:paraId="24FE0C53" w14:textId="77777777" w:rsidTr="00834CD1">
        <w:trPr>
          <w:trHeight w:val="295"/>
        </w:trPr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B04E5F" w14:textId="3235D8D4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BE</w:t>
            </w:r>
            <w:r w:rsidR="000233DF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B5A4C" w14:textId="38C65481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2.1335±4.72195</w:t>
            </w:r>
            <w:r w:rsidR="007F3D57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83C988" w14:textId="686E34CD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1.1422±5.85113</w:t>
            </w:r>
            <w:r w:rsidR="007F3D57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D761E3" w14:textId="1CF5F986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6.9146±4.64897</w:t>
            </w:r>
            <w:r w:rsidR="007F3D57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D3287E" w14:textId="05B7BC19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8.1868±6.69268</w:t>
            </w:r>
            <w:r w:rsidR="007F3D57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C53A40" w14:textId="46615947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8.2317±5.54763</w:t>
            </w:r>
            <w:r w:rsidR="007F3D57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585FE0" w14:textId="0E62D05F" w:rsidR="005260FB" w:rsidRPr="000B4E4E" w:rsidRDefault="005260F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9.5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2D7D1" w14:textId="42528744" w:rsidR="005260FB" w:rsidRPr="000B4E4E" w:rsidRDefault="00AB062B" w:rsidP="000A22FF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71AFF8E" w14:textId="651CC69C" w:rsidR="007813DE" w:rsidRPr="000B4E4E" w:rsidRDefault="00313D79" w:rsidP="00D90A85">
      <w:pPr>
        <w:spacing w:after="240" w:line="260" w:lineRule="atLeast"/>
        <w:jc w:val="left"/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</w:pPr>
      <w:r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Note: 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D</w:t>
      </w:r>
      <w:r w:rsid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P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1: </w:t>
      </w:r>
      <w:r w:rsidR="00E753F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P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re-discoloration period, D</w:t>
      </w:r>
      <w:r w:rsid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P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2: </w:t>
      </w:r>
      <w:r w:rsidR="00E753F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E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arly to middle discoloration period, D</w:t>
      </w:r>
      <w:r w:rsid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P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3: </w:t>
      </w:r>
      <w:r w:rsidR="00E753F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M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iddle period of discoloration, D</w:t>
      </w:r>
      <w:r w:rsid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P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4: </w:t>
      </w:r>
      <w:r w:rsidR="00E753F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L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ate period of discoloration, and D</w:t>
      </w:r>
      <w:r w:rsid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P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5: </w:t>
      </w:r>
      <w:r w:rsidR="00E753F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E</w:t>
      </w:r>
      <w:r w:rsidR="002A5A92"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 xml:space="preserve">nd period of discoloration. </w:t>
      </w:r>
      <w:r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Different letters indicate significant differences at the 0.05 level.</w:t>
      </w:r>
    </w:p>
    <w:p w14:paraId="05EFE185" w14:textId="77777777" w:rsidR="007813DE" w:rsidRPr="000B4E4E" w:rsidRDefault="007813DE" w:rsidP="00D90A85">
      <w:pPr>
        <w:rPr>
          <w:rFonts w:ascii="Palatino Linotype" w:hAnsi="Palatino Linotype" w:cs="Times New Roman"/>
        </w:rPr>
        <w:sectPr w:rsidR="007813DE" w:rsidRPr="000B4E4E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3570DE" w14:textId="6C261151" w:rsidR="007813DE" w:rsidRPr="000B4E4E" w:rsidRDefault="00330CF6" w:rsidP="00D90A85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r w:rsidRPr="000B4E4E">
        <w:rPr>
          <w:rFonts w:ascii="Palatino Linotype" w:hAnsi="Palatino Linotype" w:cs="Times New Roman"/>
          <w:b/>
          <w:bCs/>
          <w:color w:val="000000"/>
        </w:rPr>
        <w:lastRenderedPageBreak/>
        <w:t>Table S</w:t>
      </w:r>
      <w:r w:rsidR="00391DE6">
        <w:rPr>
          <w:rFonts w:ascii="Palatino Linotype" w:hAnsi="Palatino Linotype" w:cs="Times New Roman"/>
          <w:b/>
          <w:bCs/>
          <w:color w:val="000000"/>
        </w:rPr>
        <w:t>6</w:t>
      </w:r>
      <w:r w:rsidRPr="000B4E4E">
        <w:rPr>
          <w:rFonts w:ascii="Palatino Linotype" w:hAnsi="Palatino Linotype" w:cs="Times New Roman"/>
          <w:b/>
          <w:bCs/>
          <w:color w:val="000000"/>
        </w:rPr>
        <w:t>.</w:t>
      </w:r>
      <w:r w:rsidR="00313D79" w:rsidRPr="000B4E4E">
        <w:rPr>
          <w:rFonts w:ascii="Palatino Linotype" w:hAnsi="Palatino Linotype" w:cs="Times New Roman"/>
          <w:b/>
          <w:bCs/>
          <w:color w:val="000000"/>
        </w:rPr>
        <w:t xml:space="preserve"> </w:t>
      </w:r>
      <w:bookmarkStart w:id="11" w:name="_Hlk53927679"/>
      <w:bookmarkStart w:id="12" w:name="_Hlk53928849"/>
      <w:r w:rsidR="007E27D7" w:rsidRPr="000B4E4E">
        <w:rPr>
          <w:rFonts w:ascii="Palatino Linotype" w:hAnsi="Palatino Linotype" w:cs="Times New Roman"/>
          <w:color w:val="000000"/>
        </w:rPr>
        <w:t>C</w:t>
      </w:r>
      <w:r w:rsidR="001355CD" w:rsidRPr="000B4E4E">
        <w:rPr>
          <w:rFonts w:ascii="Palatino Linotype" w:hAnsi="Palatino Linotype" w:cs="Times New Roman"/>
          <w:color w:val="000000"/>
        </w:rPr>
        <w:t>orrelation</w:t>
      </w:r>
      <w:r w:rsidR="00313D79" w:rsidRPr="000B4E4E">
        <w:rPr>
          <w:rFonts w:ascii="Palatino Linotype" w:hAnsi="Palatino Linotype" w:cs="Times New Roman"/>
          <w:color w:val="000000"/>
        </w:rPr>
        <w:t xml:space="preserve"> </w:t>
      </w:r>
      <w:r w:rsidR="007E27D7" w:rsidRPr="000B4E4E">
        <w:rPr>
          <w:rFonts w:ascii="Palatino Linotype" w:hAnsi="Palatino Linotype" w:cs="Times New Roman"/>
          <w:color w:val="000000"/>
        </w:rPr>
        <w:t>matrix among</w:t>
      </w:r>
      <w:r w:rsidR="00EC264F" w:rsidRPr="000B4E4E">
        <w:rPr>
          <w:rFonts w:ascii="Palatino Linotype" w:hAnsi="Palatino Linotype" w:cs="Times New Roman"/>
          <w:color w:val="000000"/>
        </w:rPr>
        <w:t xml:space="preserve"> SBE value</w:t>
      </w:r>
      <w:bookmarkEnd w:id="11"/>
      <w:r w:rsidR="005048F6" w:rsidRPr="000B4E4E">
        <w:rPr>
          <w:rFonts w:ascii="Palatino Linotype" w:hAnsi="Palatino Linotype" w:cs="Times New Roman"/>
          <w:color w:val="000000"/>
        </w:rPr>
        <w:t>s</w:t>
      </w:r>
      <w:r w:rsidR="005003AB" w:rsidRPr="000B4E4E">
        <w:rPr>
          <w:rFonts w:ascii="Palatino Linotype" w:hAnsi="Palatino Linotype" w:cs="Times New Roman"/>
          <w:color w:val="000000"/>
        </w:rPr>
        <w:t xml:space="preserve"> and </w:t>
      </w:r>
      <w:r w:rsidR="004A71C6" w:rsidRPr="000B4E4E">
        <w:rPr>
          <w:rFonts w:ascii="Palatino Linotype" w:hAnsi="Palatino Linotype" w:cs="Times New Roman"/>
          <w:color w:val="000000"/>
        </w:rPr>
        <w:t xml:space="preserve">the </w:t>
      </w:r>
      <w:r w:rsidR="005003AB" w:rsidRPr="000B4E4E">
        <w:rPr>
          <w:rFonts w:ascii="Palatino Linotype" w:hAnsi="Palatino Linotype" w:cs="Times New Roman"/>
          <w:color w:val="000000"/>
        </w:rPr>
        <w:t xml:space="preserve">21 color </w:t>
      </w:r>
      <w:r w:rsidR="004260A0">
        <w:rPr>
          <w:rFonts w:ascii="Palatino Linotype" w:hAnsi="Palatino Linotype" w:cs="Times New Roman"/>
          <w:color w:val="000000"/>
        </w:rPr>
        <w:t>indices</w:t>
      </w:r>
      <w:r w:rsidR="005003AB" w:rsidRPr="000B4E4E">
        <w:rPr>
          <w:rFonts w:ascii="Palatino Linotype" w:hAnsi="Palatino Linotype" w:cs="Times New Roman"/>
          <w:color w:val="000000"/>
        </w:rPr>
        <w:t xml:space="preserve"> significantly related to </w:t>
      </w:r>
      <w:r w:rsidR="0081080C" w:rsidRPr="000B4E4E">
        <w:rPr>
          <w:rFonts w:ascii="Palatino Linotype" w:hAnsi="Palatino Linotype" w:cs="Times New Roman"/>
          <w:color w:val="000000"/>
        </w:rPr>
        <w:t xml:space="preserve">the </w:t>
      </w:r>
      <w:r w:rsidR="005003AB" w:rsidRPr="000B4E4E">
        <w:rPr>
          <w:rFonts w:ascii="Palatino Linotype" w:hAnsi="Palatino Linotype" w:cs="Times New Roman"/>
          <w:color w:val="000000"/>
        </w:rPr>
        <w:t>SBE value</w:t>
      </w:r>
      <w:bookmarkEnd w:id="12"/>
      <w:r w:rsidR="005048F6" w:rsidRPr="000B4E4E">
        <w:rPr>
          <w:rFonts w:ascii="Palatino Linotype" w:hAnsi="Palatino Linotype" w:cs="Times New Roman"/>
          <w:color w:val="000000"/>
        </w:rPr>
        <w:t>s</w:t>
      </w:r>
      <w:r w:rsidR="0000668D" w:rsidRPr="000B4E4E">
        <w:rPr>
          <w:rFonts w:ascii="Palatino Linotype" w:hAnsi="Palatino Linotype" w:cs="Times New Roman"/>
          <w:color w:val="000000"/>
        </w:rPr>
        <w:t>.</w:t>
      </w:r>
    </w:p>
    <w:tbl>
      <w:tblPr>
        <w:tblW w:w="14894" w:type="dxa"/>
        <w:jc w:val="center"/>
        <w:tblLook w:val="04A0" w:firstRow="1" w:lastRow="0" w:firstColumn="1" w:lastColumn="0" w:noHBand="0" w:noVBand="1"/>
      </w:tblPr>
      <w:tblGrid>
        <w:gridCol w:w="541"/>
        <w:gridCol w:w="711"/>
        <w:gridCol w:w="709"/>
        <w:gridCol w:w="709"/>
        <w:gridCol w:w="567"/>
        <w:gridCol w:w="709"/>
        <w:gridCol w:w="708"/>
        <w:gridCol w:w="672"/>
        <w:gridCol w:w="632"/>
        <w:gridCol w:w="681"/>
        <w:gridCol w:w="709"/>
        <w:gridCol w:w="708"/>
        <w:gridCol w:w="709"/>
        <w:gridCol w:w="709"/>
        <w:gridCol w:w="589"/>
        <w:gridCol w:w="687"/>
        <w:gridCol w:w="672"/>
        <w:gridCol w:w="603"/>
        <w:gridCol w:w="709"/>
        <w:gridCol w:w="672"/>
        <w:gridCol w:w="629"/>
        <w:gridCol w:w="629"/>
        <w:gridCol w:w="476"/>
      </w:tblGrid>
      <w:tr w:rsidR="007813DE" w:rsidRPr="000B4E4E" w14:paraId="1F7FCDC1" w14:textId="77777777">
        <w:trPr>
          <w:trHeight w:val="315"/>
          <w:jc w:val="center"/>
        </w:trPr>
        <w:tc>
          <w:tcPr>
            <w:tcW w:w="5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37D4A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E5188D" w14:textId="389E62D3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SBE</w:t>
            </w:r>
            <w:r w:rsidR="00EC264F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EBC0E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55068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2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E97A4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05104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5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4EFBE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6</w:t>
            </w:r>
          </w:p>
        </w:tc>
        <w:tc>
          <w:tcPr>
            <w:tcW w:w="6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2324C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7</w:t>
            </w:r>
          </w:p>
        </w:tc>
        <w:tc>
          <w:tcPr>
            <w:tcW w:w="6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4718A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8</w:t>
            </w:r>
          </w:p>
        </w:tc>
        <w:tc>
          <w:tcPr>
            <w:tcW w:w="6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88714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H9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6F027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S1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BD8BB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S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A6673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S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D374FC" w14:textId="4EF64065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Gr</w:t>
            </w:r>
            <w:r w:rsidR="0027695F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5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3BE1F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V3</w:t>
            </w:r>
          </w:p>
        </w:tc>
        <w:tc>
          <w:tcPr>
            <w:tcW w:w="6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592C8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6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0E28C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6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3F768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MHI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B29B7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LPI</w:t>
            </w:r>
          </w:p>
        </w:tc>
        <w:tc>
          <w:tcPr>
            <w:tcW w:w="6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021C3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CON</w:t>
            </w:r>
          </w:p>
        </w:tc>
        <w:tc>
          <w:tcPr>
            <w:tcW w:w="6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00A02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DIV</w:t>
            </w:r>
          </w:p>
        </w:tc>
        <w:tc>
          <w:tcPr>
            <w:tcW w:w="6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0DBB7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SHDI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DE556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SIEI</w:t>
            </w:r>
          </w:p>
        </w:tc>
      </w:tr>
      <w:tr w:rsidR="007813DE" w:rsidRPr="000B4E4E" w14:paraId="20C23555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1D77" w14:textId="7F163080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SBE</w:t>
            </w:r>
            <w:r w:rsidR="00EC264F"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EC264F"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021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395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0BB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D1F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99B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E91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92A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662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398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268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4EB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2FA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C2F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0DC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133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0E9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EE9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8C4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BA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AD4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EF3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CF4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0A6EF508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C37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626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15D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9B7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4E4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399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EF8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464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51B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412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8DA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E54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DC0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402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EDD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0FA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E09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FA4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93A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D61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41C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D1E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630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2D575281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FB5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09D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54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99B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9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A67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6BD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A7D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E9E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13F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BF4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F5F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B3A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68F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586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0F0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AF9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3B5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C89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AA8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97A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810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670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17B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4BA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6F2B2905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F1B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8F1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3E5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51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944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74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885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155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C37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4E5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926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5C5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D31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16D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D94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4D1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2C1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6C2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39C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B1A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15E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3A2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328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7D7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69C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3989D16A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9F5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0C6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4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3EF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3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F72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0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6AF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611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6CE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ABD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38D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11C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18E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F0F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238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A5D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307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5AD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A00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50C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E8C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42D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800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AC4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508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0D829F28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93D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922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1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823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080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4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565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667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4CF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EEA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7D9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4D9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586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3AA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37F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B8E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FB3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6F5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ABE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945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665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C89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20C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D57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78F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25F0C402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8BE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37D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5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77F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9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F2B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8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126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78F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987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75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B77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678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95F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12D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CFA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CB5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107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833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79E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617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CD7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BB4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47F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BF3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F9B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00E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388B206F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356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7E7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8BF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6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E3D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4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4F0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A7A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4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63C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51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508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9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B5C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E38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F07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E77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78B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4FC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BDA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E3B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F64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622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192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184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3D1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12D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9AC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2635EEE6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0F2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H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1F6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3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B2E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152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1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D0C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662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4D7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EA3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65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BA0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86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0A7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36F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9E3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8C0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DA7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D7D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B11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AD7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280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D21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450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B9E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6C8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EEF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346EFAD9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AD9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S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6BD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4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61F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029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280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721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9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0AB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DBF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0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18F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0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FF0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F78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C82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D01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04A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760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B73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85D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508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492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2B4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F3E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8AE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9D8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3DFB9142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1B6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S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ACE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9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46F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0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955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7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525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1AE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59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3D1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B31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4C4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48F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8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B5B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5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4D9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C70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6F4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C9B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7AA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E2C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007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134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707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981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84C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42C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255D2BC6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623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S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147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0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269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6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723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44C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967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CC4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046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AF2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D0D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B7D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67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12E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50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8A5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756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36D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F60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75C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800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2DC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972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F8E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771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FB9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26D8229A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02E8" w14:textId="2A76C61F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Gr</w:t>
            </w:r>
            <w:r w:rsidR="0027695F"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a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25B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1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E5F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2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56C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7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CC1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65F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6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01C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50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41C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4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735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EC4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576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205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78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E1E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3B0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839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CC6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C2F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3EC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D88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2EB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4E7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D37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911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57BEBDFE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373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V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784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E4D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6DB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DC5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23B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28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89F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481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4F0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BF7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C48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AA3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199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1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50E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9DC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092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FA0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8E01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889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F21A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979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C5B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30DCD543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A22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573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3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9BA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BBE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2D8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FB0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8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D52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F75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3A8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298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196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283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9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58E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6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0D8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C0B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3F8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40B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6D2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F4F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71D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10F7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99DE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8DB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1A97B9B1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4A4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3E9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4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F48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D34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805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8E3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343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FAF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6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209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7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BC7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4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F91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F69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2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36D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8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0DC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7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86A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8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3AF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2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F93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9B40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C6F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782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67D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C6B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C86D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5D876031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88B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MH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2D3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1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904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1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43A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E5D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14D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87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3F2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643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CD7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4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5A6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7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FB9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9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1DE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69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3AC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3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C00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69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869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4C5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22D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3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29E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868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8E3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64B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A14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3B58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4602C87B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125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L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E10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0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D88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E2C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B79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0B0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946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0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5E1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8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DD0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7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9B5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1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93D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C2D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8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A7D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0A9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2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5BA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F77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7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F86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8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907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076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5EF2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6A44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9263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B81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7DDB4B03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022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C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97F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3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887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1DB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B3B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C44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6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A0F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423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8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CB5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6C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BE0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5AC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5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5EC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C8C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6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E43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EF3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3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BCE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9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615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CB2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8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5A4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78CF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6715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47D9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6AF6CF72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A39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D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525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B61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513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76C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B62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5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863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6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4DC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2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EA3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23C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ADC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E04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6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578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2F4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40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E6F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8D5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5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3D9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7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53B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9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E58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96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1EC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82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6A6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BECB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2406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eastAsia="Times New Roman" w:hAnsi="Palatino Linotype" w:cs="Times New Roman"/>
                <w:kern w:val="0"/>
                <w:sz w:val="13"/>
                <w:szCs w:val="13"/>
              </w:rPr>
            </w:pPr>
          </w:p>
        </w:tc>
      </w:tr>
      <w:tr w:rsidR="007813DE" w:rsidRPr="000B4E4E" w14:paraId="7ECECFB5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13D6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SHDI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C7A8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60B3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8822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6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6489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2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CBA8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8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D954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9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5A25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5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17E5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0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93D0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3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80D64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67DF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4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A140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F91C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8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890C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099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7FEE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9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BF75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39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C4FE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2D49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8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3A0F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66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30F6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844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2BCE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6E07C" w14:textId="77777777" w:rsidR="007813DE" w:rsidRPr="000B4E4E" w:rsidRDefault="007813DE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813DE" w:rsidRPr="000B4E4E" w14:paraId="65232CAC" w14:textId="77777777">
        <w:trPr>
          <w:trHeight w:val="315"/>
          <w:jc w:val="center"/>
        </w:trPr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035637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SIE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0F5D2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75DE49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DD820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D2AC9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334F4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5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763D40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1898E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2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AE381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2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AAE5AE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97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3A32C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BBE692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26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8951CB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13D068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38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2F02B1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0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87232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31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5B993C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411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124A06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AE76A3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92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0A165F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-0.965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08F51A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923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AFE84D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0.758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6F7D35" w14:textId="77777777" w:rsidR="007813DE" w:rsidRPr="000B4E4E" w:rsidRDefault="00313D79" w:rsidP="00D90A85">
            <w:pPr>
              <w:widowControl/>
              <w:spacing w:line="200" w:lineRule="exact"/>
              <w:jc w:val="left"/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</w:tbl>
    <w:p w14:paraId="1175BB32" w14:textId="77777777" w:rsidR="007813DE" w:rsidRPr="000B4E4E" w:rsidRDefault="007813DE">
      <w:pPr>
        <w:spacing w:line="300" w:lineRule="auto"/>
        <w:jc w:val="left"/>
        <w:rPr>
          <w:rFonts w:ascii="Palatino Linotype" w:hAnsi="Palatino Linotype" w:cs="Times New Roman"/>
          <w:color w:val="000000"/>
        </w:rPr>
        <w:sectPr w:rsidR="007813DE" w:rsidRPr="000B4E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D4FBFF" w14:textId="5DEA4FD8" w:rsidR="007813DE" w:rsidRPr="000B4E4E" w:rsidRDefault="00313D79" w:rsidP="00D90A85">
      <w:pPr>
        <w:spacing w:before="240" w:after="120" w:line="260" w:lineRule="atLeast"/>
        <w:ind w:rightChars="75" w:right="158"/>
        <w:jc w:val="left"/>
        <w:rPr>
          <w:rFonts w:ascii="Palatino Linotype" w:hAnsi="Palatino Linotype" w:cs="Times New Roman"/>
          <w:color w:val="000000"/>
        </w:rPr>
      </w:pPr>
      <w:r w:rsidRPr="000B4E4E">
        <w:rPr>
          <w:rFonts w:ascii="Palatino Linotype" w:hAnsi="Palatino Linotype" w:cs="Times New Roman"/>
          <w:b/>
          <w:bCs/>
          <w:color w:val="000000"/>
        </w:rPr>
        <w:lastRenderedPageBreak/>
        <w:t>Tab</w:t>
      </w:r>
      <w:r w:rsidR="006F3DD1" w:rsidRPr="000B4E4E">
        <w:rPr>
          <w:rFonts w:ascii="Palatino Linotype" w:hAnsi="Palatino Linotype" w:cs="Times New Roman"/>
          <w:b/>
          <w:bCs/>
          <w:color w:val="000000"/>
        </w:rPr>
        <w:t xml:space="preserve">le </w:t>
      </w:r>
      <w:r w:rsidR="0000668D" w:rsidRPr="000B4E4E">
        <w:rPr>
          <w:rFonts w:ascii="Palatino Linotype" w:hAnsi="Palatino Linotype" w:cs="Times New Roman"/>
          <w:b/>
          <w:bCs/>
          <w:color w:val="000000"/>
        </w:rPr>
        <w:t>S</w:t>
      </w:r>
      <w:r w:rsidR="00391DE6">
        <w:rPr>
          <w:rFonts w:ascii="Palatino Linotype" w:hAnsi="Palatino Linotype" w:cs="Times New Roman"/>
          <w:b/>
          <w:bCs/>
          <w:color w:val="000000"/>
        </w:rPr>
        <w:t>7</w:t>
      </w:r>
      <w:r w:rsidR="006F3DD1" w:rsidRPr="000B4E4E">
        <w:rPr>
          <w:rFonts w:ascii="Palatino Linotype" w:hAnsi="Palatino Linotype" w:cs="Times New Roman"/>
          <w:b/>
          <w:bCs/>
          <w:color w:val="000000"/>
        </w:rPr>
        <w:t>.</w:t>
      </w:r>
      <w:r w:rsidRPr="000B4E4E">
        <w:rPr>
          <w:rFonts w:ascii="Palatino Linotype" w:hAnsi="Palatino Linotype" w:cs="Times New Roman"/>
          <w:b/>
          <w:bCs/>
          <w:color w:val="000000"/>
        </w:rPr>
        <w:t xml:space="preserve"> </w:t>
      </w:r>
      <w:r w:rsidR="00D072B9" w:rsidRPr="00D072B9">
        <w:rPr>
          <w:rFonts w:ascii="Palatino Linotype" w:hAnsi="Palatino Linotype" w:cs="Times New Roman"/>
          <w:color w:val="000000"/>
        </w:rPr>
        <w:t>Differences in color indices of the five types of forest photos with superior visual aesthetic quality.</w:t>
      </w:r>
    </w:p>
    <w:tbl>
      <w:tblPr>
        <w:tblW w:w="8266" w:type="dxa"/>
        <w:tblInd w:w="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"/>
        <w:gridCol w:w="1097"/>
        <w:gridCol w:w="1551"/>
        <w:gridCol w:w="992"/>
        <w:gridCol w:w="993"/>
        <w:gridCol w:w="1275"/>
        <w:gridCol w:w="851"/>
        <w:gridCol w:w="709"/>
      </w:tblGrid>
      <w:tr w:rsidR="001072DE" w:rsidRPr="000B4E4E" w14:paraId="42DC07D7" w14:textId="23D83092" w:rsidTr="001072DE">
        <w:trPr>
          <w:trHeight w:val="250"/>
        </w:trPr>
        <w:tc>
          <w:tcPr>
            <w:tcW w:w="7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AB343D" w14:textId="034FB7A3" w:rsidR="001072DE" w:rsidRPr="000B4E4E" w:rsidRDefault="001072DE" w:rsidP="00D90A85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E1D56" w14:textId="1CB0AF8F" w:rsidR="001072DE" w:rsidRPr="000B4E4E" w:rsidRDefault="00AB4F8A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F828DC" w14:textId="6632C214" w:rsidR="001072DE" w:rsidRPr="000B4E4E" w:rsidRDefault="00AB4F8A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457BC" w14:textId="6E71C428" w:rsidR="001072DE" w:rsidRPr="000B4E4E" w:rsidRDefault="00AB4F8A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E6C300" w14:textId="031589B4" w:rsidR="001072DE" w:rsidRPr="000B4E4E" w:rsidRDefault="00AB4F8A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D3D2EF" w14:textId="062E7CF1" w:rsidR="001072DE" w:rsidRPr="000B4E4E" w:rsidRDefault="00AB4F8A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4FDF16" w14:textId="23763571" w:rsidR="001072DE" w:rsidRPr="000B4E4E" w:rsidRDefault="001072DE" w:rsidP="00D90A85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2E14AD" w14:textId="069BD8C8" w:rsidR="001072DE" w:rsidRPr="000B4E4E" w:rsidRDefault="001072DE" w:rsidP="00D90A85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1072DE" w:rsidRPr="000B4E4E" w14:paraId="7DE986CA" w14:textId="6E9903BF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259887" w14:textId="2E3CAF6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8F0956" w14:textId="6BDF23B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1±0.14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5E05C" w14:textId="7668C93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15±0.21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D2B80" w14:textId="5185306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6±0.26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5A8D91" w14:textId="449EED9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1.68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F5B2C5" w14:textId="395F9EA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13±0.22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D7E0CC" w14:textId="0FEC4FE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D7B28C" w14:textId="50AF428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1072DE" w:rsidRPr="000B4E4E" w14:paraId="2EDDAA3F" w14:textId="4A532125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E4DCBC" w14:textId="2DB2D92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7922BC" w14:textId="0F8268B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72±0.25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68A78" w14:textId="1DA1140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48±0.12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B0752" w14:textId="1342171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8±0.16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0493A7" w14:textId="5A979C1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1.06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156B7" w14:textId="7D27CE5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56±0.29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889DA4" w14:textId="3EAC2F5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4A3D3" w14:textId="3D60EC3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072DE" w:rsidRPr="000B4E4E" w14:paraId="0FEAA018" w14:textId="66ECCDF3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D90F80" w14:textId="06C7C5E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82ADF" w14:textId="6CD3CFD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03±0.15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B162BC" w14:textId="4D11476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30±0.20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5A935" w14:textId="0E0837A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92±0.14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900BD" w14:textId="330BD49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2.17 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FE2C21" w14:textId="455F1E4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95±0.09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EF9CD2" w14:textId="0826096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5FEBED" w14:textId="7F9A8BA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072DE" w:rsidRPr="000B4E4E" w14:paraId="7DEACE43" w14:textId="3028D187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0C66A7" w14:textId="655D16A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9CE3A" w14:textId="505FF3E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79±0.04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1939A6" w14:textId="72ECA28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16±0.13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56015" w14:textId="1D6D542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80±0.01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3EA1C" w14:textId="5D3A6E7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09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8FDFA" w14:textId="501EEDE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59±0.52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743671" w14:textId="328AFAA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4.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93FA0" w14:textId="75C20AE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072DE" w:rsidRPr="000B4E4E" w14:paraId="38FAD1DB" w14:textId="1EA7EA8F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7EB2F" w14:textId="3EB8217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01155C" w14:textId="5220B49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46±0.15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D1CFF" w14:textId="0CD0DA3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1±0.13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E53C7" w14:textId="654FFF3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1±0.09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90DDC6" w14:textId="20A2A3F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0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98BEA9" w14:textId="2D70EC4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90±0.06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D7290B" w14:textId="6988FE8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2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E680E" w14:textId="426B04E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072DE" w:rsidRPr="000B4E4E" w14:paraId="1C9D59EA" w14:textId="4836D426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518046" w14:textId="2C1243F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F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1522A" w14:textId="5679602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41±0.07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A044E" w14:textId="7C44ABB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23±0.22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3DF29" w14:textId="53355CA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02±0.28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4CB90" w14:textId="0A49732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-0.49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22F78" w14:textId="796D8B6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33±0.43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63C2D1" w14:textId="0896D3A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.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35BCEC" w14:textId="342345B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072DE" w:rsidRPr="000B4E4E" w14:paraId="3B272A74" w14:textId="281736F0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8F37FA" w14:textId="0D61C41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674BC" w14:textId="57D00B4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3±0.01 a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691D8B" w14:textId="160AC08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7±0.08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9F681E" w14:textId="56F53D7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2±0.01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69FBE0" w14:textId="7E85606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18 a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F083F6" w14:textId="494A09A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7 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34810" w14:textId="683AC5A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8.2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06387" w14:textId="60C6076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45F48B0A" w14:textId="788552F1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47A02" w14:textId="21F2B0B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1ED9BF" w14:textId="7D121F8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6±0.03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942EC1" w14:textId="328DEE3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7±0.11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D28F10" w14:textId="74A08F8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4±0.01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C71056" w14:textId="6074BC5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84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CA7D93" w14:textId="1DCFF9C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4±0.07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402B12" w14:textId="15DE956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8.2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133FF" w14:textId="5225359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74E282DA" w14:textId="3E545F5F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86CA76" w14:textId="01AF127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D7F53" w14:textId="20EF0B2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5±0.37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A680B" w14:textId="54FE1CF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0.45±1.36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6667B" w14:textId="489B444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2±0.13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B65985" w14:textId="2C916A8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66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951F2E" w14:textId="5ABF61D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6.13±5.94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9F5B5" w14:textId="1951B96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23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42455" w14:textId="6C7E24B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14ECCCA3" w14:textId="53573251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C2EB51" w14:textId="126EFC3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116511" w14:textId="6737636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9.58±2.10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5EFA64" w14:textId="16C0D74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5.21±3.93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8B787" w14:textId="2484D68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9.97±3.53 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590C8" w14:textId="6CEA4A5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95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702139" w14:textId="016B0E8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9.77±7.62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75602" w14:textId="69A851E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7.2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B5D73" w14:textId="0E1EEC2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28C7222B" w14:textId="038A6264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3441B" w14:textId="4A0A1FF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67D406" w14:textId="3783171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5.16±4.68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3DB722" w14:textId="700E0694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7.46±1.72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A75BBC" w14:textId="7FBEC35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0.12±3.15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77009B" w14:textId="6A9C5D1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.42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F14D2" w14:textId="6B4A398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14±3.82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AEA651" w14:textId="03862E7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4.3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F25BA" w14:textId="0ADAB62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53F288E4" w14:textId="0D3F1FF0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69E0A" w14:textId="207A326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3A16C" w14:textId="2E6FE13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4.72±2.48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482B4" w14:textId="196F76E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2±0.40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96FE65" w14:textId="2C72894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.49±0.98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AA3BB6" w14:textId="12E2338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63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198D8" w14:textId="315D20B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5±0.84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118D9A" w14:textId="3061992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6.3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7245F4" w14:textId="6656065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6B92E67B" w14:textId="70ED5A1E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7A785C" w14:textId="5970A2A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BA515" w14:textId="786274D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9.03±1.53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E8D293" w14:textId="6FE709F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7±0.19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E310DD" w14:textId="0D714F3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37±0.53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0AE8B8" w14:textId="4AFF82D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91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8EAD30" w14:textId="4B1E6D0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4±0.30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6FC2E" w14:textId="208658F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8.0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55405D" w14:textId="1626FE1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376FA061" w14:textId="0A601396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0ED72" w14:textId="10C9759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H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A55C93" w14:textId="76A23D8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8.72±1.52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DD4406" w14:textId="63E8835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14±0.34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7851A" w14:textId="190BC5D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5±0.44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0A1801" w14:textId="0E2A354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7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7A4DF" w14:textId="640D1C1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8±0.31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8CD5ED" w14:textId="06CFA2A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7.0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7D9E9" w14:textId="783E556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677A3F76" w14:textId="1A34803E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86FD2" w14:textId="7284641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E4EDAE" w14:textId="1F0E6FE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7.01±1.89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7EE6E1" w14:textId="6ED3D67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3.17±1.33 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6C2831" w14:textId="1A31D2A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3.27±1.80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4ED392" w14:textId="2D817FA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0.59 c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172D93" w14:textId="3B8D22E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.44±2.79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3C60AF" w14:textId="4369E99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63.8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55CBDA" w14:textId="27D10EE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2C1BC46F" w14:textId="10EC894E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E186D4" w14:textId="0DE93B7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F37B69" w14:textId="3963FDC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9.60±2.77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D2278B" w14:textId="1975949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8.95±3.27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3B30C" w14:textId="0E7DC4A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8.42±3.28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38AC00" w14:textId="7EDFFA5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.68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B5144" w14:textId="267CC89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6.65±6.97 b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992AB" w14:textId="4B2F53A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4.1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C725B" w14:textId="2582406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05D9B28E" w14:textId="41B41DD1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B92B7" w14:textId="3554113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8E50D2" w14:textId="0B81171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03±0.58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F5CBB" w14:textId="5CF3DFE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70±1.11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5566F8" w14:textId="20E7797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3.58±1.66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5C2DA8" w14:textId="2E5D733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00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505FB8" w14:textId="68EA585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6.39±2.00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4FFF2" w14:textId="417424D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6.9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BA22F" w14:textId="0EC549F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56A3302B" w14:textId="08DE7C76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39E06" w14:textId="6FC6E50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Gr</w:t>
            </w:r>
            <w:r w:rsidR="00327DAE"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</w:t>
            </w: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4314B7" w14:textId="5FD80A9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6.76±1.60 a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E81D9" w14:textId="4EE694E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.33±3.38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86C13" w14:textId="2B58E04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95±0.33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66F3AF" w14:textId="6116EA2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5.58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9F782A" w14:textId="263174E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25±0.31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192D6" w14:textId="3CD94BD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4.7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FB02B2" w14:textId="5FD8526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 w:rsidR="001072DE" w:rsidRPr="000B4E4E" w14:paraId="4617AA64" w14:textId="5F9A9FC4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7BC2BA" w14:textId="32D4243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V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18F9EA" w14:textId="4ABEBFA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85±0.18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387893" w14:textId="1840628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70±1.05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66EE6" w14:textId="2F62DD1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79±1.16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89630B" w14:textId="66CFDB6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90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96FA4" w14:textId="3740CE3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2.58±3.80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2CCDD3" w14:textId="220C11C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.3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E12365" w14:textId="37C6C5A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072DE" w:rsidRPr="000B4E4E" w14:paraId="7C9D5E15" w14:textId="51865B8A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F089DC" w14:textId="19AA40E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FC484" w14:textId="7D07065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.92±1.27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2F5DD" w14:textId="3B8EAD0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.27±1.70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DEE724" w14:textId="215FF3A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.04±1.84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63156" w14:textId="43A4A9C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 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AF813E" w14:textId="38E2647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.92±1.82 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DE88F" w14:textId="0F8CCA9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2.8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FA944" w14:textId="6AF4EF1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</w:tr>
      <w:tr w:rsidR="001072DE" w:rsidRPr="000B4E4E" w14:paraId="6C3FDF36" w14:textId="6F0A6435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2F374D" w14:textId="0CF9336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83E1F1" w14:textId="40BC1C9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20.33±1.12 a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FB117" w14:textId="00C5032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.90±0.91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9B7B2" w14:textId="029D1E3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8.30±1.02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C8D032" w14:textId="12F47CE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1.00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E818A2" w14:textId="6A1B179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22.50±1.50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05CC1B" w14:textId="427871C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.7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3E5B4" w14:textId="3EDAE83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1072DE" w:rsidRPr="000B4E4E" w14:paraId="6E681AC8" w14:textId="54E412E4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631CFD" w14:textId="038DD5E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MH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9A496" w14:textId="7DA4DDE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27.82±3.66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d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CBE795" w14:textId="6B058D1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5.21±3.93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017D8" w14:textId="45C437B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1.24±3.39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F95B4" w14:textId="4272493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0.92 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BF0B3C" w14:textId="2F09B42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4.39±3.00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EC58E" w14:textId="0BFF721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.7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D9A5F" w14:textId="7CC60CC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1072DE" w:rsidRPr="000B4E4E" w14:paraId="5C03AD43" w14:textId="2381F563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8568E" w14:textId="6DCCF52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LP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3EC73E" w14:textId="230CBA37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36.62±2.52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6E4AF3" w14:textId="413F899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51.75±4.36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E1350" w14:textId="271A12E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47.35±5.04 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779F08" w14:textId="13318DB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82.75 c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1CCDDF" w14:textId="2B58C37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55.29±7.47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12C74A" w14:textId="1D03260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4.6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45592" w14:textId="6B7285C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1072DE" w:rsidRPr="000B4E4E" w14:paraId="16114306" w14:textId="30057AE3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ABA7C" w14:textId="2AC0474F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927ED" w14:textId="1718A2C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2.22±1.27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D9633" w14:textId="170783C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4.68±2.02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67F9F7" w14:textId="358A9B6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1.65±2.17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ED77F6" w14:textId="7FA85AA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78.32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FDC2D" w14:textId="2E87800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65.23±1.55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E92F3" w14:textId="043A648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3.3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83DA3" w14:textId="5753418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</w:tr>
      <w:tr w:rsidR="001072DE" w:rsidRPr="000B4E4E" w14:paraId="008C6D43" w14:textId="2DD0ABE0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5087C" w14:textId="325B759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DIV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11203" w14:textId="7BA2F55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7±0.03 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CCCF5C" w14:textId="19D6F5E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5±0.03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3BE732" w14:textId="3C802E0B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8±0.05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213CDB" w14:textId="0CD0AE4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31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2899A5" w14:textId="01D80B7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65±0.08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AFA9F" w14:textId="1950A521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5.3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8DA1FF" w14:textId="14EB9C1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1072DE" w:rsidRPr="000B4E4E" w14:paraId="5166D8BE" w14:textId="3BD9C384" w:rsidTr="001072DE">
        <w:trPr>
          <w:trHeight w:val="250"/>
        </w:trPr>
        <w:tc>
          <w:tcPr>
            <w:tcW w:w="798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484A9B" w14:textId="773D3BF0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HDI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2A34B" w14:textId="19DB7486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67±0.14 a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CF60BE" w14:textId="31B1C24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15±0.09 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BF3376" w14:textId="1085463D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1.33±0.20 ab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618EC" w14:textId="473F10A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96F485" w14:textId="15990E92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1.02±0.03 </w:t>
            </w:r>
            <w:proofErr w:type="spellStart"/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2F639D" w14:textId="00388F7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2.69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0D5AF3" w14:textId="2749233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</w:tr>
      <w:tr w:rsidR="001072DE" w:rsidRPr="000B4E4E" w14:paraId="5A5CF106" w14:textId="20F75A8F" w:rsidTr="001072DE">
        <w:trPr>
          <w:trHeight w:val="265"/>
        </w:trPr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5E143" w14:textId="0F30062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SIEI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56AAC8" w14:textId="19F2277E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85±0.02 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E26669" w14:textId="6933B3E5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74±0.04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FCD58" w14:textId="52C06FFC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80±0.05 a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F584E9" w14:textId="5BD6D7A3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>0.39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88D40" w14:textId="217C4589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72 a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4FA958" w14:textId="6D1134A8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5.5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204751" w14:textId="3FD6729A" w:rsidR="001072DE" w:rsidRPr="000B4E4E" w:rsidRDefault="001072DE" w:rsidP="00D90A85">
            <w:pPr>
              <w:widowControl/>
              <w:jc w:val="left"/>
              <w:textAlignment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B4E4E"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</w:tbl>
    <w:p w14:paraId="53ECD84D" w14:textId="2FFC2CA5" w:rsidR="00544D63" w:rsidRPr="000B4E4E" w:rsidRDefault="00A13544" w:rsidP="00D90A85">
      <w:pPr>
        <w:spacing w:after="240" w:line="260" w:lineRule="atLeast"/>
        <w:jc w:val="left"/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</w:pPr>
      <w:r w:rsidRPr="000B4E4E">
        <w:rPr>
          <w:rFonts w:ascii="Palatino Linotype" w:eastAsia="Times New Roman" w:hAnsi="Palatino Linotype" w:cs="Times New Roman"/>
          <w:color w:val="000000"/>
          <w:kern w:val="0"/>
          <w:sz w:val="18"/>
          <w:szCs w:val="22"/>
          <w:lang w:eastAsia="de-DE" w:bidi="en-US"/>
        </w:rPr>
        <w:t>Note: Different letters indicate significant differences at the 0.05 level.</w:t>
      </w:r>
    </w:p>
    <w:p w14:paraId="53DA0CFA" w14:textId="492EDA4A" w:rsidR="00AB1FE5" w:rsidRPr="00AB1FE5" w:rsidRDefault="009C591A" w:rsidP="00AB1FE5">
      <w:pPr>
        <w:jc w:val="left"/>
        <w:rPr>
          <w:rFonts w:ascii="Palatino Linotype" w:hAnsi="Palatino Linotype" w:cs="Times New Roman"/>
          <w:b/>
          <w:bCs/>
        </w:rPr>
      </w:pPr>
      <w:r w:rsidRPr="000B4E4E">
        <w:rPr>
          <w:rFonts w:ascii="Palatino Linotype" w:hAnsi="Palatino Linotype" w:cs="Times New Roman"/>
          <w:b/>
          <w:bCs/>
        </w:rPr>
        <w:t>References</w:t>
      </w:r>
    </w:p>
    <w:p w14:paraId="68DD2A15" w14:textId="77777777" w:rsidR="00AB1FE5" w:rsidRPr="00F1296A" w:rsidRDefault="00AB1FE5" w:rsidP="00AB1FE5">
      <w:pPr>
        <w:pStyle w:val="EndNoteBibliography"/>
        <w:ind w:left="720" w:hanging="720"/>
        <w:rPr>
          <w:rFonts w:ascii="Palatino Linotype" w:eastAsia="Times New Roman" w:hAnsi="Palatino Linotype"/>
          <w:noProof w:val="0"/>
          <w:color w:val="000000"/>
          <w:kern w:val="0"/>
          <w:sz w:val="18"/>
          <w:lang w:eastAsia="de-DE" w:bidi="en-US"/>
        </w:rPr>
      </w:pPr>
      <w:r w:rsidRPr="00F1296A">
        <w:rPr>
          <w:rFonts w:ascii="Palatino Linotype" w:eastAsia="Times New Roman" w:hAnsi="Palatino Linotype"/>
          <w:noProof w:val="0"/>
          <w:color w:val="000000"/>
          <w:kern w:val="0"/>
          <w:sz w:val="18"/>
          <w:lang w:eastAsia="de-DE" w:bidi="en-US"/>
        </w:rPr>
        <w:fldChar w:fldCharType="begin"/>
      </w:r>
      <w:r w:rsidRPr="00F1296A">
        <w:rPr>
          <w:rFonts w:ascii="Palatino Linotype" w:eastAsia="Times New Roman" w:hAnsi="Palatino Linotype"/>
          <w:noProof w:val="0"/>
          <w:color w:val="000000"/>
          <w:kern w:val="0"/>
          <w:sz w:val="18"/>
          <w:lang w:eastAsia="de-DE" w:bidi="en-US"/>
        </w:rPr>
        <w:instrText xml:space="preserve"> ADDIN EN.REFLIST </w:instrText>
      </w:r>
      <w:r w:rsidRPr="00F1296A">
        <w:rPr>
          <w:rFonts w:ascii="Palatino Linotype" w:eastAsia="Times New Roman" w:hAnsi="Palatino Linotype"/>
          <w:noProof w:val="0"/>
          <w:color w:val="000000"/>
          <w:kern w:val="0"/>
          <w:sz w:val="18"/>
          <w:lang w:eastAsia="de-DE" w:bidi="en-US"/>
        </w:rPr>
        <w:fldChar w:fldCharType="separate"/>
      </w:r>
      <w:r w:rsidRPr="00F1296A">
        <w:rPr>
          <w:rFonts w:ascii="Palatino Linotype" w:eastAsia="Times New Roman" w:hAnsi="Palatino Linotype" w:hint="eastAsia"/>
          <w:noProof w:val="0"/>
          <w:color w:val="000000"/>
          <w:kern w:val="0"/>
          <w:sz w:val="18"/>
          <w:lang w:eastAsia="de-DE" w:bidi="en-US"/>
        </w:rPr>
        <w:t>1</w:t>
      </w:r>
      <w:r w:rsidRPr="00F1296A">
        <w:rPr>
          <w:rFonts w:ascii="Palatino Linotype" w:eastAsia="Times New Roman" w:hAnsi="Palatino Linotype" w:hint="eastAsia"/>
          <w:noProof w:val="0"/>
          <w:color w:val="000000"/>
          <w:kern w:val="0"/>
          <w:sz w:val="18"/>
          <w:lang w:eastAsia="de-DE" w:bidi="en-US"/>
        </w:rPr>
        <w:tab/>
        <w:t>Peng, H. &amp; Liu, E. Yunnan Jiaozishan National Nature Reserve.  1-30</w:t>
      </w:r>
      <w:r w:rsidRPr="00F1296A">
        <w:rPr>
          <w:rFonts w:ascii="宋体" w:eastAsia="宋体" w:hAnsi="宋体" w:cs="宋体" w:hint="eastAsia"/>
          <w:noProof w:val="0"/>
          <w:color w:val="000000"/>
          <w:kern w:val="0"/>
          <w:sz w:val="18"/>
          <w:lang w:eastAsia="de-DE" w:bidi="en-US"/>
        </w:rPr>
        <w:t>，</w:t>
      </w:r>
      <w:r w:rsidRPr="00F1296A">
        <w:rPr>
          <w:rFonts w:ascii="Palatino Linotype" w:eastAsia="Times New Roman" w:hAnsi="Palatino Linotype" w:hint="eastAsia"/>
          <w:noProof w:val="0"/>
          <w:color w:val="000000"/>
          <w:kern w:val="0"/>
          <w:sz w:val="18"/>
          <w:lang w:eastAsia="de-DE" w:bidi="en-US"/>
        </w:rPr>
        <w:t>63-190</w:t>
      </w:r>
      <w:r w:rsidRPr="00F1296A">
        <w:rPr>
          <w:rFonts w:ascii="宋体" w:eastAsia="宋体" w:hAnsi="宋体" w:cs="宋体" w:hint="eastAsia"/>
          <w:noProof w:val="0"/>
          <w:color w:val="000000"/>
          <w:kern w:val="0"/>
          <w:sz w:val="18"/>
          <w:lang w:eastAsia="de-DE" w:bidi="en-US"/>
        </w:rPr>
        <w:t>，</w:t>
      </w:r>
      <w:r w:rsidRPr="00F1296A">
        <w:rPr>
          <w:rFonts w:ascii="Palatino Linotype" w:eastAsia="Times New Roman" w:hAnsi="Palatino Linotype" w:hint="eastAsia"/>
          <w:noProof w:val="0"/>
          <w:color w:val="000000"/>
          <w:kern w:val="0"/>
          <w:sz w:val="18"/>
          <w:lang w:eastAsia="de-DE" w:bidi="en-US"/>
        </w:rPr>
        <w:t>282-445 (China Forestry Publishing, 2015).</w:t>
      </w:r>
    </w:p>
    <w:p w14:paraId="4A1A5289" w14:textId="716F7A8A" w:rsidR="009C591A" w:rsidRPr="000B4E4E" w:rsidRDefault="00AB1FE5" w:rsidP="00414A44">
      <w:pPr>
        <w:pStyle w:val="EndNoteBibliography"/>
        <w:widowControl/>
        <w:spacing w:line="260" w:lineRule="atLeast"/>
        <w:ind w:left="425" w:hanging="425"/>
        <w:rPr>
          <w:rFonts w:ascii="Palatino Linotype" w:hAnsi="Palatino Linotype"/>
          <w:sz w:val="18"/>
          <w:szCs w:val="18"/>
        </w:rPr>
      </w:pPr>
      <w:r w:rsidRPr="00F1296A">
        <w:rPr>
          <w:rFonts w:ascii="Palatino Linotype" w:eastAsia="Times New Roman" w:hAnsi="Palatino Linotype"/>
          <w:noProof w:val="0"/>
          <w:color w:val="000000"/>
          <w:kern w:val="0"/>
          <w:sz w:val="18"/>
          <w:lang w:eastAsia="de-DE" w:bidi="en-US"/>
        </w:rPr>
        <w:fldChar w:fldCharType="end"/>
      </w:r>
    </w:p>
    <w:sectPr w:rsidR="009C591A" w:rsidRPr="000B4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6E977" w14:textId="77777777" w:rsidR="000D0466" w:rsidRDefault="000D0466" w:rsidP="00DA7D1A">
      <w:r>
        <w:separator/>
      </w:r>
    </w:p>
  </w:endnote>
  <w:endnote w:type="continuationSeparator" w:id="0">
    <w:p w14:paraId="233E2231" w14:textId="77777777" w:rsidR="000D0466" w:rsidRDefault="000D0466" w:rsidP="00DA7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ECEA4" w14:textId="77777777" w:rsidR="000D0466" w:rsidRDefault="000D0466" w:rsidP="00DA7D1A">
      <w:r>
        <w:separator/>
      </w:r>
    </w:p>
  </w:footnote>
  <w:footnote w:type="continuationSeparator" w:id="0">
    <w:p w14:paraId="136A13C0" w14:textId="77777777" w:rsidR="000D0466" w:rsidRDefault="000D0466" w:rsidP="00DA7D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1E3D0" w14:textId="49F9F509" w:rsidR="00885C8F" w:rsidRPr="00C85A0A" w:rsidRDefault="00885C8F" w:rsidP="00C85A0A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15DD4"/>
    <w:multiLevelType w:val="multilevel"/>
    <w:tmpl w:val="8C0E7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5f92rlwww9gep5vepxzrnppfestpttrde&quot;&gt;穆艳霞的EndNote库&lt;record-ids&gt;&lt;item&gt;321&lt;/item&gt;&lt;/record-ids&gt;&lt;/item&gt;&lt;/Libraries&gt;"/>
  </w:docVars>
  <w:rsids>
    <w:rsidRoot w:val="00AD4932"/>
    <w:rsid w:val="00005DB2"/>
    <w:rsid w:val="0000668D"/>
    <w:rsid w:val="000123BB"/>
    <w:rsid w:val="000131E1"/>
    <w:rsid w:val="000154ED"/>
    <w:rsid w:val="00021695"/>
    <w:rsid w:val="0002257C"/>
    <w:rsid w:val="000233DF"/>
    <w:rsid w:val="000260EE"/>
    <w:rsid w:val="000351CC"/>
    <w:rsid w:val="0004445C"/>
    <w:rsid w:val="00065BAB"/>
    <w:rsid w:val="00066F2F"/>
    <w:rsid w:val="000706C5"/>
    <w:rsid w:val="00072D03"/>
    <w:rsid w:val="0008279C"/>
    <w:rsid w:val="00094CF9"/>
    <w:rsid w:val="000A02E0"/>
    <w:rsid w:val="000A22FF"/>
    <w:rsid w:val="000B4E4E"/>
    <w:rsid w:val="000B5C3A"/>
    <w:rsid w:val="000D0466"/>
    <w:rsid w:val="000D406F"/>
    <w:rsid w:val="000D7A65"/>
    <w:rsid w:val="000F2C86"/>
    <w:rsid w:val="000F377C"/>
    <w:rsid w:val="00104233"/>
    <w:rsid w:val="001072DE"/>
    <w:rsid w:val="001108AE"/>
    <w:rsid w:val="00111AEB"/>
    <w:rsid w:val="0012674A"/>
    <w:rsid w:val="001355CD"/>
    <w:rsid w:val="001377A7"/>
    <w:rsid w:val="0014278E"/>
    <w:rsid w:val="00143CF8"/>
    <w:rsid w:val="00144780"/>
    <w:rsid w:val="00161789"/>
    <w:rsid w:val="0016367E"/>
    <w:rsid w:val="00164837"/>
    <w:rsid w:val="0017290E"/>
    <w:rsid w:val="0017486F"/>
    <w:rsid w:val="00174BBA"/>
    <w:rsid w:val="00174CCB"/>
    <w:rsid w:val="00175796"/>
    <w:rsid w:val="00191397"/>
    <w:rsid w:val="001A1788"/>
    <w:rsid w:val="001A1AE3"/>
    <w:rsid w:val="001A4411"/>
    <w:rsid w:val="001B532D"/>
    <w:rsid w:val="001C05D4"/>
    <w:rsid w:val="001C6B1E"/>
    <w:rsid w:val="001D04C0"/>
    <w:rsid w:val="001D3B67"/>
    <w:rsid w:val="001D3EC8"/>
    <w:rsid w:val="001E2351"/>
    <w:rsid w:val="00210898"/>
    <w:rsid w:val="002214CA"/>
    <w:rsid w:val="00221D09"/>
    <w:rsid w:val="00222B60"/>
    <w:rsid w:val="00227FDA"/>
    <w:rsid w:val="002305DA"/>
    <w:rsid w:val="00236D34"/>
    <w:rsid w:val="00271281"/>
    <w:rsid w:val="00272069"/>
    <w:rsid w:val="0027695F"/>
    <w:rsid w:val="0027755D"/>
    <w:rsid w:val="00281AE8"/>
    <w:rsid w:val="00292B20"/>
    <w:rsid w:val="00293119"/>
    <w:rsid w:val="002A0B45"/>
    <w:rsid w:val="002A5A92"/>
    <w:rsid w:val="002B28B2"/>
    <w:rsid w:val="002B5179"/>
    <w:rsid w:val="002B6118"/>
    <w:rsid w:val="002C7C47"/>
    <w:rsid w:val="002D634C"/>
    <w:rsid w:val="002E13FB"/>
    <w:rsid w:val="00302BCB"/>
    <w:rsid w:val="00310AAB"/>
    <w:rsid w:val="00313D79"/>
    <w:rsid w:val="00315FC3"/>
    <w:rsid w:val="00320239"/>
    <w:rsid w:val="003206C1"/>
    <w:rsid w:val="00327DAE"/>
    <w:rsid w:val="00330CF6"/>
    <w:rsid w:val="003352F9"/>
    <w:rsid w:val="00335B99"/>
    <w:rsid w:val="00345FEF"/>
    <w:rsid w:val="00347E73"/>
    <w:rsid w:val="003527C8"/>
    <w:rsid w:val="00356B9A"/>
    <w:rsid w:val="00364336"/>
    <w:rsid w:val="0037048E"/>
    <w:rsid w:val="00372B93"/>
    <w:rsid w:val="00374768"/>
    <w:rsid w:val="00376527"/>
    <w:rsid w:val="00391DE6"/>
    <w:rsid w:val="003B1187"/>
    <w:rsid w:val="003B166F"/>
    <w:rsid w:val="003C0B7B"/>
    <w:rsid w:val="003F1EFB"/>
    <w:rsid w:val="003F48A5"/>
    <w:rsid w:val="004039B4"/>
    <w:rsid w:val="00407060"/>
    <w:rsid w:val="00414A44"/>
    <w:rsid w:val="00424BB8"/>
    <w:rsid w:val="004260A0"/>
    <w:rsid w:val="00426718"/>
    <w:rsid w:val="004458CD"/>
    <w:rsid w:val="00450DCE"/>
    <w:rsid w:val="00451847"/>
    <w:rsid w:val="0045450A"/>
    <w:rsid w:val="0046420A"/>
    <w:rsid w:val="0046563C"/>
    <w:rsid w:val="0046719B"/>
    <w:rsid w:val="00477827"/>
    <w:rsid w:val="00482837"/>
    <w:rsid w:val="00491F75"/>
    <w:rsid w:val="00494757"/>
    <w:rsid w:val="004A71C6"/>
    <w:rsid w:val="004B0CE6"/>
    <w:rsid w:val="004B0FC0"/>
    <w:rsid w:val="004C6EAF"/>
    <w:rsid w:val="004D2F08"/>
    <w:rsid w:val="004D3E52"/>
    <w:rsid w:val="004D4F3E"/>
    <w:rsid w:val="004F4BD9"/>
    <w:rsid w:val="005003AB"/>
    <w:rsid w:val="00501F63"/>
    <w:rsid w:val="005030FB"/>
    <w:rsid w:val="005048F6"/>
    <w:rsid w:val="00512D4E"/>
    <w:rsid w:val="00514896"/>
    <w:rsid w:val="0051615D"/>
    <w:rsid w:val="005238C3"/>
    <w:rsid w:val="005260FB"/>
    <w:rsid w:val="005314D0"/>
    <w:rsid w:val="005329B3"/>
    <w:rsid w:val="00537293"/>
    <w:rsid w:val="005402D4"/>
    <w:rsid w:val="00543059"/>
    <w:rsid w:val="00544D63"/>
    <w:rsid w:val="005469E6"/>
    <w:rsid w:val="00551AC4"/>
    <w:rsid w:val="0057467A"/>
    <w:rsid w:val="00582428"/>
    <w:rsid w:val="005868E3"/>
    <w:rsid w:val="005A0F24"/>
    <w:rsid w:val="005B2337"/>
    <w:rsid w:val="005C660F"/>
    <w:rsid w:val="005D32AA"/>
    <w:rsid w:val="005E2CA0"/>
    <w:rsid w:val="005E77DA"/>
    <w:rsid w:val="0060112A"/>
    <w:rsid w:val="0060193A"/>
    <w:rsid w:val="00601E2C"/>
    <w:rsid w:val="00611038"/>
    <w:rsid w:val="00616984"/>
    <w:rsid w:val="006236B4"/>
    <w:rsid w:val="00625070"/>
    <w:rsid w:val="0062527B"/>
    <w:rsid w:val="0062648E"/>
    <w:rsid w:val="006270F7"/>
    <w:rsid w:val="0063262A"/>
    <w:rsid w:val="0064728C"/>
    <w:rsid w:val="00652E5C"/>
    <w:rsid w:val="006632A8"/>
    <w:rsid w:val="00666196"/>
    <w:rsid w:val="006714DF"/>
    <w:rsid w:val="00672C95"/>
    <w:rsid w:val="0067352F"/>
    <w:rsid w:val="00676E35"/>
    <w:rsid w:val="006777CC"/>
    <w:rsid w:val="00680BBC"/>
    <w:rsid w:val="00683B46"/>
    <w:rsid w:val="00683E17"/>
    <w:rsid w:val="006B28F6"/>
    <w:rsid w:val="006C0BDC"/>
    <w:rsid w:val="006D6E4B"/>
    <w:rsid w:val="006E235B"/>
    <w:rsid w:val="006F29A5"/>
    <w:rsid w:val="006F3DD1"/>
    <w:rsid w:val="006F7D46"/>
    <w:rsid w:val="007015B1"/>
    <w:rsid w:val="00720436"/>
    <w:rsid w:val="007209DB"/>
    <w:rsid w:val="00727B3A"/>
    <w:rsid w:val="007334C5"/>
    <w:rsid w:val="00743E7E"/>
    <w:rsid w:val="00745328"/>
    <w:rsid w:val="00745B21"/>
    <w:rsid w:val="007533C9"/>
    <w:rsid w:val="00754A7C"/>
    <w:rsid w:val="00756516"/>
    <w:rsid w:val="007657FB"/>
    <w:rsid w:val="00771C05"/>
    <w:rsid w:val="007746C9"/>
    <w:rsid w:val="007813DE"/>
    <w:rsid w:val="007A15BF"/>
    <w:rsid w:val="007A24C2"/>
    <w:rsid w:val="007A3251"/>
    <w:rsid w:val="007A37ED"/>
    <w:rsid w:val="007B1F75"/>
    <w:rsid w:val="007B75FE"/>
    <w:rsid w:val="007B7CC5"/>
    <w:rsid w:val="007C3041"/>
    <w:rsid w:val="007E1DF8"/>
    <w:rsid w:val="007E27D7"/>
    <w:rsid w:val="007E67C3"/>
    <w:rsid w:val="007F3D57"/>
    <w:rsid w:val="007F6C88"/>
    <w:rsid w:val="007F6C92"/>
    <w:rsid w:val="008072E3"/>
    <w:rsid w:val="0081080C"/>
    <w:rsid w:val="008108C9"/>
    <w:rsid w:val="00827BB8"/>
    <w:rsid w:val="00832AC0"/>
    <w:rsid w:val="00834CD1"/>
    <w:rsid w:val="00855A86"/>
    <w:rsid w:val="00862EFF"/>
    <w:rsid w:val="00864FC2"/>
    <w:rsid w:val="00867519"/>
    <w:rsid w:val="00867AF5"/>
    <w:rsid w:val="008859CE"/>
    <w:rsid w:val="00885C8F"/>
    <w:rsid w:val="00890EED"/>
    <w:rsid w:val="00892862"/>
    <w:rsid w:val="008A42A5"/>
    <w:rsid w:val="008A5036"/>
    <w:rsid w:val="008B3CF4"/>
    <w:rsid w:val="008C45B8"/>
    <w:rsid w:val="008D20D6"/>
    <w:rsid w:val="008D70E9"/>
    <w:rsid w:val="008D7DDD"/>
    <w:rsid w:val="008E4BD0"/>
    <w:rsid w:val="008F5201"/>
    <w:rsid w:val="008F58B5"/>
    <w:rsid w:val="00902CD2"/>
    <w:rsid w:val="0090556E"/>
    <w:rsid w:val="00910A9E"/>
    <w:rsid w:val="009226E5"/>
    <w:rsid w:val="0093099A"/>
    <w:rsid w:val="00941AED"/>
    <w:rsid w:val="0094211C"/>
    <w:rsid w:val="00943839"/>
    <w:rsid w:val="00950DFF"/>
    <w:rsid w:val="00951FF2"/>
    <w:rsid w:val="00956A56"/>
    <w:rsid w:val="00963B58"/>
    <w:rsid w:val="00982545"/>
    <w:rsid w:val="00997616"/>
    <w:rsid w:val="009A78BD"/>
    <w:rsid w:val="009B1BD8"/>
    <w:rsid w:val="009C271C"/>
    <w:rsid w:val="009C28CD"/>
    <w:rsid w:val="009C46EF"/>
    <w:rsid w:val="009C591A"/>
    <w:rsid w:val="009D29D5"/>
    <w:rsid w:val="009D47A7"/>
    <w:rsid w:val="009D522C"/>
    <w:rsid w:val="009E3B58"/>
    <w:rsid w:val="009E3D54"/>
    <w:rsid w:val="009F0A7F"/>
    <w:rsid w:val="00A02220"/>
    <w:rsid w:val="00A04739"/>
    <w:rsid w:val="00A05F0D"/>
    <w:rsid w:val="00A060AD"/>
    <w:rsid w:val="00A13544"/>
    <w:rsid w:val="00A148A4"/>
    <w:rsid w:val="00A17907"/>
    <w:rsid w:val="00A36DE2"/>
    <w:rsid w:val="00A377CF"/>
    <w:rsid w:val="00A40BF9"/>
    <w:rsid w:val="00A563A0"/>
    <w:rsid w:val="00A61DA9"/>
    <w:rsid w:val="00A671ED"/>
    <w:rsid w:val="00A7512B"/>
    <w:rsid w:val="00A83845"/>
    <w:rsid w:val="00AB062B"/>
    <w:rsid w:val="00AB11E6"/>
    <w:rsid w:val="00AB1FE5"/>
    <w:rsid w:val="00AB4F8A"/>
    <w:rsid w:val="00AB61EB"/>
    <w:rsid w:val="00AB739D"/>
    <w:rsid w:val="00AD1745"/>
    <w:rsid w:val="00AD4932"/>
    <w:rsid w:val="00AE4B02"/>
    <w:rsid w:val="00AF1C64"/>
    <w:rsid w:val="00B15302"/>
    <w:rsid w:val="00B17BC4"/>
    <w:rsid w:val="00B25F01"/>
    <w:rsid w:val="00B32300"/>
    <w:rsid w:val="00B32E16"/>
    <w:rsid w:val="00B348EA"/>
    <w:rsid w:val="00B34B87"/>
    <w:rsid w:val="00B47408"/>
    <w:rsid w:val="00B51832"/>
    <w:rsid w:val="00B54AFD"/>
    <w:rsid w:val="00B56334"/>
    <w:rsid w:val="00B6029F"/>
    <w:rsid w:val="00B61CAB"/>
    <w:rsid w:val="00B64E73"/>
    <w:rsid w:val="00B75494"/>
    <w:rsid w:val="00B837F6"/>
    <w:rsid w:val="00B95BF9"/>
    <w:rsid w:val="00BA1825"/>
    <w:rsid w:val="00BA4CE8"/>
    <w:rsid w:val="00BB3ACC"/>
    <w:rsid w:val="00BC1193"/>
    <w:rsid w:val="00BC7D72"/>
    <w:rsid w:val="00BF0DDD"/>
    <w:rsid w:val="00BF1582"/>
    <w:rsid w:val="00C11762"/>
    <w:rsid w:val="00C16D29"/>
    <w:rsid w:val="00C262DE"/>
    <w:rsid w:val="00C36551"/>
    <w:rsid w:val="00C4412D"/>
    <w:rsid w:val="00C44D3A"/>
    <w:rsid w:val="00C456C7"/>
    <w:rsid w:val="00C50F35"/>
    <w:rsid w:val="00C64C85"/>
    <w:rsid w:val="00C73F7B"/>
    <w:rsid w:val="00C85A0A"/>
    <w:rsid w:val="00C9415D"/>
    <w:rsid w:val="00C943B7"/>
    <w:rsid w:val="00C95B24"/>
    <w:rsid w:val="00C96C4D"/>
    <w:rsid w:val="00CB3C00"/>
    <w:rsid w:val="00CE2754"/>
    <w:rsid w:val="00CF6C06"/>
    <w:rsid w:val="00D07206"/>
    <w:rsid w:val="00D072B9"/>
    <w:rsid w:val="00D14A57"/>
    <w:rsid w:val="00D21E50"/>
    <w:rsid w:val="00D362E7"/>
    <w:rsid w:val="00D66881"/>
    <w:rsid w:val="00D67D37"/>
    <w:rsid w:val="00D73228"/>
    <w:rsid w:val="00D742F6"/>
    <w:rsid w:val="00D74DE7"/>
    <w:rsid w:val="00D90A85"/>
    <w:rsid w:val="00D96A13"/>
    <w:rsid w:val="00DA1DE3"/>
    <w:rsid w:val="00DA7D1A"/>
    <w:rsid w:val="00DB7E8C"/>
    <w:rsid w:val="00DD08A1"/>
    <w:rsid w:val="00DD3A03"/>
    <w:rsid w:val="00DE6503"/>
    <w:rsid w:val="00DF39D6"/>
    <w:rsid w:val="00DF4B79"/>
    <w:rsid w:val="00DF5778"/>
    <w:rsid w:val="00E0199C"/>
    <w:rsid w:val="00E056D4"/>
    <w:rsid w:val="00E24E67"/>
    <w:rsid w:val="00E267D1"/>
    <w:rsid w:val="00E36321"/>
    <w:rsid w:val="00E462DB"/>
    <w:rsid w:val="00E51932"/>
    <w:rsid w:val="00E52740"/>
    <w:rsid w:val="00E52F4B"/>
    <w:rsid w:val="00E73687"/>
    <w:rsid w:val="00E753FE"/>
    <w:rsid w:val="00E75E5D"/>
    <w:rsid w:val="00E80C0A"/>
    <w:rsid w:val="00E80F80"/>
    <w:rsid w:val="00E84700"/>
    <w:rsid w:val="00E8492E"/>
    <w:rsid w:val="00E84CD8"/>
    <w:rsid w:val="00E87739"/>
    <w:rsid w:val="00EB5BAB"/>
    <w:rsid w:val="00EB7928"/>
    <w:rsid w:val="00EC264F"/>
    <w:rsid w:val="00EC34F5"/>
    <w:rsid w:val="00EC3939"/>
    <w:rsid w:val="00EC4709"/>
    <w:rsid w:val="00EC4F09"/>
    <w:rsid w:val="00ED01B9"/>
    <w:rsid w:val="00ED298D"/>
    <w:rsid w:val="00EE4C16"/>
    <w:rsid w:val="00EF3FDA"/>
    <w:rsid w:val="00F00CA8"/>
    <w:rsid w:val="00F1296A"/>
    <w:rsid w:val="00F170FD"/>
    <w:rsid w:val="00F172B3"/>
    <w:rsid w:val="00F20A5D"/>
    <w:rsid w:val="00F310E7"/>
    <w:rsid w:val="00F35957"/>
    <w:rsid w:val="00F413B9"/>
    <w:rsid w:val="00F4237C"/>
    <w:rsid w:val="00F5183E"/>
    <w:rsid w:val="00F60F0B"/>
    <w:rsid w:val="00F61B42"/>
    <w:rsid w:val="00F64BAD"/>
    <w:rsid w:val="00F75AFA"/>
    <w:rsid w:val="00F84567"/>
    <w:rsid w:val="00F91E2F"/>
    <w:rsid w:val="00F967FE"/>
    <w:rsid w:val="00FA207F"/>
    <w:rsid w:val="00FA550A"/>
    <w:rsid w:val="00FA718E"/>
    <w:rsid w:val="00FB6A67"/>
    <w:rsid w:val="00FC0DF1"/>
    <w:rsid w:val="00FC5F8D"/>
    <w:rsid w:val="00FD28C5"/>
    <w:rsid w:val="00FD5095"/>
    <w:rsid w:val="00FE0FDD"/>
    <w:rsid w:val="00FE405B"/>
    <w:rsid w:val="00FE54C0"/>
    <w:rsid w:val="00FF772C"/>
    <w:rsid w:val="3FC72305"/>
    <w:rsid w:val="57A6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DB12A"/>
  <w15:docId w15:val="{818D4C1B-FFD5-4708-AAAE-7C5C0A71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Arial Unicode MS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link w:val="a9"/>
    <w:uiPriority w:val="99"/>
    <w:rPr>
      <w:sz w:val="18"/>
      <w:szCs w:val="18"/>
    </w:rPr>
  </w:style>
  <w:style w:type="character" w:customStyle="1" w:styleId="a8">
    <w:name w:val="页脚 字符"/>
    <w:link w:val="a7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11"/>
      <w:szCs w:val="11"/>
      <w:vertAlign w:val="superscript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11"/>
      <w:szCs w:val="11"/>
      <w:vertAlign w:val="superscript"/>
    </w:rPr>
  </w:style>
  <w:style w:type="paragraph" w:customStyle="1" w:styleId="font3">
    <w:name w:val="font3"/>
    <w:basedOn w:val="a"/>
    <w:pPr>
      <w:widowControl/>
      <w:spacing w:before="100" w:beforeAutospacing="1" w:after="100" w:afterAutospacing="1"/>
      <w:jc w:val="left"/>
    </w:pPr>
    <w:rPr>
      <w:rFonts w:cs="Times New Roman"/>
      <w:color w:val="C00000"/>
      <w:kern w:val="0"/>
      <w:sz w:val="11"/>
      <w:szCs w:val="11"/>
    </w:rPr>
  </w:style>
  <w:style w:type="paragraph" w:customStyle="1" w:styleId="font4">
    <w:name w:val="font4"/>
    <w:basedOn w:val="a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11"/>
      <w:szCs w:val="11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11"/>
      <w:szCs w:val="11"/>
    </w:rPr>
  </w:style>
  <w:style w:type="paragraph" w:customStyle="1" w:styleId="et2">
    <w:name w:val="et2"/>
    <w:basedOn w:val="a"/>
    <w:qFormat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cs="Times New Roman"/>
      <w:kern w:val="0"/>
      <w:sz w:val="11"/>
      <w:szCs w:val="11"/>
    </w:rPr>
  </w:style>
  <w:style w:type="paragraph" w:customStyle="1" w:styleId="et3">
    <w:name w:val="et3"/>
    <w:basedOn w:val="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cs="Times New Roman"/>
      <w:color w:val="000000"/>
      <w:kern w:val="0"/>
      <w:sz w:val="11"/>
      <w:szCs w:val="11"/>
    </w:rPr>
  </w:style>
  <w:style w:type="paragraph" w:customStyle="1" w:styleId="et4">
    <w:name w:val="et4"/>
    <w:basedOn w:val="a"/>
    <w:pPr>
      <w:widowControl/>
      <w:spacing w:before="100" w:beforeAutospacing="1" w:after="100" w:afterAutospacing="1"/>
      <w:jc w:val="center"/>
    </w:pPr>
    <w:rPr>
      <w:rFonts w:cs="Times New Roman"/>
      <w:color w:val="000000"/>
      <w:kern w:val="0"/>
      <w:sz w:val="11"/>
      <w:szCs w:val="11"/>
    </w:rPr>
  </w:style>
  <w:style w:type="paragraph" w:customStyle="1" w:styleId="et5">
    <w:name w:val="et5"/>
    <w:basedOn w:val="a"/>
    <w:pPr>
      <w:widowControl/>
      <w:spacing w:before="100" w:beforeAutospacing="1" w:after="100" w:afterAutospacing="1"/>
      <w:jc w:val="center"/>
    </w:pPr>
    <w:rPr>
      <w:rFonts w:cs="Times New Roman"/>
      <w:color w:val="000000"/>
      <w:kern w:val="0"/>
      <w:sz w:val="11"/>
      <w:szCs w:val="11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center"/>
    </w:pPr>
    <w:rPr>
      <w:rFonts w:cs="Times New Roman"/>
      <w:kern w:val="0"/>
      <w:sz w:val="11"/>
      <w:szCs w:val="11"/>
    </w:rPr>
  </w:style>
  <w:style w:type="paragraph" w:customStyle="1" w:styleId="et9">
    <w:name w:val="et9"/>
    <w:basedOn w:val="a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cs="Times New Roman"/>
      <w:color w:val="000000"/>
      <w:kern w:val="0"/>
      <w:sz w:val="11"/>
      <w:szCs w:val="11"/>
    </w:rPr>
  </w:style>
  <w:style w:type="paragraph" w:customStyle="1" w:styleId="et10">
    <w:name w:val="et10"/>
    <w:basedOn w:val="a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cs="Times New Roman"/>
      <w:color w:val="000000"/>
      <w:kern w:val="0"/>
      <w:sz w:val="11"/>
      <w:szCs w:val="11"/>
    </w:rPr>
  </w:style>
  <w:style w:type="paragraph" w:customStyle="1" w:styleId="et11">
    <w:name w:val="et11"/>
    <w:basedOn w:val="a"/>
    <w:pPr>
      <w:widowControl/>
      <w:spacing w:before="100" w:beforeAutospacing="1" w:after="100" w:afterAutospacing="1"/>
      <w:jc w:val="center"/>
    </w:pPr>
    <w:rPr>
      <w:rFonts w:cs="Times New Roman"/>
      <w:color w:val="C00000"/>
      <w:kern w:val="0"/>
      <w:sz w:val="11"/>
      <w:szCs w:val="11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1"/>
      <w:szCs w:val="11"/>
      <w:u w:val="none"/>
      <w:vertAlign w:val="superscript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11"/>
      <w:szCs w:val="11"/>
      <w:u w:val="none"/>
      <w:vertAlign w:val="superscript"/>
    </w:rPr>
  </w:style>
  <w:style w:type="character" w:customStyle="1" w:styleId="15">
    <w:name w:val="15"/>
    <w:qFormat/>
    <w:rPr>
      <w:rFonts w:ascii="宋体" w:eastAsia="宋体" w:hAnsi="宋体" w:hint="eastAsia"/>
      <w:color w:val="000000"/>
      <w:sz w:val="24"/>
      <w:szCs w:val="24"/>
    </w:rPr>
  </w:style>
  <w:style w:type="character" w:customStyle="1" w:styleId="a4">
    <w:name w:val="批注文字 字符"/>
    <w:link w:val="a3"/>
    <w:uiPriority w:val="99"/>
    <w:qFormat/>
    <w:rPr>
      <w:rFonts w:ascii="Times New Roman" w:eastAsia="宋体" w:hAnsi="Times New Roman" w:cs="Arial Unicode MS"/>
      <w:kern w:val="2"/>
      <w:sz w:val="21"/>
      <w:szCs w:val="21"/>
    </w:rPr>
  </w:style>
  <w:style w:type="character" w:customStyle="1" w:styleId="ac">
    <w:name w:val="批注主题 字符"/>
    <w:link w:val="ab"/>
    <w:uiPriority w:val="99"/>
    <w:semiHidden/>
    <w:qFormat/>
    <w:rPr>
      <w:rFonts w:ascii="Times New Roman" w:eastAsia="宋体" w:hAnsi="Times New Roman" w:cs="Arial Unicode MS"/>
      <w:b/>
      <w:bCs/>
      <w:kern w:val="2"/>
      <w:sz w:val="21"/>
      <w:szCs w:val="21"/>
    </w:rPr>
  </w:style>
  <w:style w:type="paragraph" w:customStyle="1" w:styleId="1">
    <w:name w:val="修订1"/>
    <w:hidden/>
    <w:uiPriority w:val="99"/>
    <w:semiHidden/>
    <w:rPr>
      <w:rFonts w:ascii="Times New Roman" w:eastAsia="宋体" w:hAnsi="Times New Roman" w:cs="Arial Unicode MS"/>
      <w:kern w:val="2"/>
      <w:sz w:val="21"/>
      <w:szCs w:val="21"/>
    </w:rPr>
  </w:style>
  <w:style w:type="character" w:customStyle="1" w:styleId="a6">
    <w:name w:val="批注框文本 字符"/>
    <w:link w:val="a5"/>
    <w:uiPriority w:val="99"/>
    <w:semiHidden/>
    <w:qFormat/>
    <w:rPr>
      <w:rFonts w:ascii="Times New Roman" w:eastAsia="宋体" w:hAnsi="Times New Roman" w:cs="Arial Unicode MS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9C591A"/>
    <w:rPr>
      <w:rFonts w:ascii="等线" w:eastAsia="等线" w:hAnsi="等线" w:cs="Times New Roman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9C591A"/>
    <w:rPr>
      <w:noProof/>
      <w:kern w:val="2"/>
      <w:szCs w:val="22"/>
    </w:rPr>
  </w:style>
  <w:style w:type="paragraph" w:customStyle="1" w:styleId="MDPI13authornames">
    <w:name w:val="MDPI_1.3_authornames"/>
    <w:basedOn w:val="a"/>
    <w:next w:val="a"/>
    <w:qFormat/>
    <w:rsid w:val="005314D0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5314D0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ae">
    <w:name w:val="Revision"/>
    <w:hidden/>
    <w:uiPriority w:val="99"/>
    <w:semiHidden/>
    <w:rsid w:val="00F35957"/>
    <w:rPr>
      <w:rFonts w:ascii="Times New Roman" w:eastAsia="宋体" w:hAnsi="Times New Roman" w:cs="Arial Unicode MS"/>
      <w:kern w:val="2"/>
      <w:sz w:val="21"/>
      <w:szCs w:val="21"/>
    </w:rPr>
  </w:style>
  <w:style w:type="character" w:styleId="af">
    <w:name w:val="Hyperlink"/>
    <w:basedOn w:val="a0"/>
    <w:uiPriority w:val="99"/>
    <w:unhideWhenUsed/>
    <w:qFormat/>
    <w:rsid w:val="00EE4C16"/>
    <w:rPr>
      <w:color w:val="0563C1" w:themeColor="hyperlink"/>
      <w:u w:val="single"/>
    </w:rPr>
  </w:style>
  <w:style w:type="paragraph" w:customStyle="1" w:styleId="12title">
    <w:name w:val="1.2_title"/>
    <w:next w:val="a"/>
    <w:qFormat/>
    <w:rsid w:val="0086751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AB1FE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1FE5"/>
    <w:rPr>
      <w:rFonts w:cs="Arial Unicode MS"/>
      <w:noProof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8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4</TotalTime>
  <Pages>5</Pages>
  <Words>2404</Words>
  <Characters>13705</Characters>
  <Application>Microsoft Office Word</Application>
  <DocSecurity>0</DocSecurity>
  <Lines>114</Lines>
  <Paragraphs>32</Paragraphs>
  <ScaleCrop>false</ScaleCrop>
  <Company/>
  <LinksUpToDate>false</LinksUpToDate>
  <CharactersWithSpaces>1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 m</cp:lastModifiedBy>
  <cp:revision>29</cp:revision>
  <dcterms:created xsi:type="dcterms:W3CDTF">2020-08-07T15:40:00Z</dcterms:created>
  <dcterms:modified xsi:type="dcterms:W3CDTF">2022-01-12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